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710C" w14:textId="4D940DDA" w:rsidR="00174C7E" w:rsidRPr="002E5B3F" w:rsidRDefault="00174C7E" w:rsidP="00174C7E">
      <w:pPr>
        <w:rPr>
          <w:b/>
          <w:bCs/>
          <w:sz w:val="40"/>
          <w:szCs w:val="40"/>
          <w:lang w:val="en-US"/>
        </w:rPr>
      </w:pPr>
      <w:bookmarkStart w:id="0" w:name="_Hlk110889409"/>
      <w:r w:rsidRPr="002E5B3F">
        <w:rPr>
          <w:b/>
          <w:bCs/>
          <w:sz w:val="40"/>
          <w:szCs w:val="40"/>
          <w:lang w:val="en-US"/>
        </w:rPr>
        <w:t xml:space="preserve">Supplementary material </w:t>
      </w:r>
    </w:p>
    <w:p w14:paraId="47FD01B8" w14:textId="31DCD278" w:rsidR="00CE694F" w:rsidRDefault="002E5B3F" w:rsidP="002E5B3F">
      <w:pPr>
        <w:pStyle w:val="ListParagraph"/>
        <w:numPr>
          <w:ilvl w:val="0"/>
          <w:numId w:val="41"/>
        </w:numPr>
        <w:rPr>
          <w:sz w:val="24"/>
          <w:szCs w:val="24"/>
          <w:lang w:val="en-US"/>
        </w:rPr>
      </w:pPr>
      <w:r w:rsidRPr="002E5B3F">
        <w:rPr>
          <w:sz w:val="24"/>
          <w:szCs w:val="24"/>
          <w:lang w:val="en-US"/>
        </w:rPr>
        <w:t>SUPPLEMENTARY TABLES AND FIGURES</w:t>
      </w:r>
    </w:p>
    <w:p w14:paraId="7F831756" w14:textId="77777777" w:rsidR="004156A4" w:rsidRPr="002E5B3F" w:rsidRDefault="004156A4" w:rsidP="004156A4">
      <w:pPr>
        <w:pStyle w:val="ListParagraph"/>
        <w:rPr>
          <w:sz w:val="24"/>
          <w:szCs w:val="24"/>
          <w:lang w:val="en-US"/>
        </w:rPr>
      </w:pPr>
    </w:p>
    <w:p w14:paraId="5037D9A4" w14:textId="014AA594" w:rsidR="00CE694F" w:rsidRPr="004156A4" w:rsidRDefault="004156A4" w:rsidP="004156A4">
      <w:pPr>
        <w:pStyle w:val="ListParagraph"/>
        <w:numPr>
          <w:ilvl w:val="1"/>
          <w:numId w:val="41"/>
        </w:numPr>
        <w:rPr>
          <w:sz w:val="24"/>
          <w:szCs w:val="24"/>
          <w:lang w:val="en-US"/>
        </w:rPr>
      </w:pPr>
      <w:r w:rsidRPr="004156A4">
        <w:rPr>
          <w:sz w:val="24"/>
          <w:szCs w:val="24"/>
          <w:lang w:val="en-US"/>
        </w:rPr>
        <w:t xml:space="preserve"> Figures </w:t>
      </w:r>
    </w:p>
    <w:p w14:paraId="26AF34FD" w14:textId="77777777" w:rsidR="00CE694F" w:rsidRDefault="00CE694F" w:rsidP="0013051F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6CD6F447" wp14:editId="0603E334">
            <wp:extent cx="5220040" cy="3148642"/>
            <wp:effectExtent l="19050" t="19050" r="19050" b="13970"/>
            <wp:docPr id="7470" name="Picture 7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999" cy="317033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4483F443" w14:textId="64E1213F" w:rsidR="00861883" w:rsidRPr="002E5B3F" w:rsidRDefault="00CE694F" w:rsidP="006D3D84">
      <w:bookmarkStart w:id="1" w:name="_Ref110889519"/>
      <w:r w:rsidRPr="0057469A">
        <w:rPr>
          <w:b/>
          <w:bCs/>
        </w:rPr>
        <w:t>Figure S</w:t>
      </w:r>
      <w:r w:rsidRPr="0057469A">
        <w:rPr>
          <w:b/>
          <w:bCs/>
        </w:rPr>
        <w:fldChar w:fldCharType="begin"/>
      </w:r>
      <w:r w:rsidRPr="0057469A">
        <w:rPr>
          <w:b/>
          <w:bCs/>
        </w:rPr>
        <w:instrText xml:space="preserve"> SEQ Figure \* ARABIC </w:instrText>
      </w:r>
      <w:r w:rsidRPr="0057469A">
        <w:rPr>
          <w:b/>
          <w:bCs/>
        </w:rPr>
        <w:fldChar w:fldCharType="separate"/>
      </w:r>
      <w:r w:rsidR="00C17482">
        <w:rPr>
          <w:b/>
          <w:bCs/>
          <w:noProof/>
        </w:rPr>
        <w:t>1</w:t>
      </w:r>
      <w:r w:rsidRPr="0057469A">
        <w:rPr>
          <w:b/>
          <w:bCs/>
          <w:noProof/>
        </w:rPr>
        <w:fldChar w:fldCharType="end"/>
      </w:r>
      <w:bookmarkEnd w:id="1"/>
      <w:r>
        <w:t xml:space="preserve">. </w:t>
      </w:r>
      <w:r w:rsidRPr="002E5B3F">
        <w:t>Absorbance spectra relative to chlorophyll absorbance peak at 680 nm at 9, 17, 25, 29 and 31</w:t>
      </w:r>
      <w:r w:rsidR="0057469A" w:rsidRPr="002E5B3F">
        <w:t xml:space="preserve"> </w:t>
      </w:r>
      <w:r w:rsidRPr="002E5B3F">
        <w:t>°C.</w:t>
      </w:r>
    </w:p>
    <w:p w14:paraId="4A3D87A6" w14:textId="2BC56387" w:rsidR="0013051F" w:rsidRPr="003A4E1D" w:rsidRDefault="0064510B" w:rsidP="003A4E1D">
      <w:pPr>
        <w:rPr>
          <w:i/>
          <w:iCs/>
        </w:rPr>
      </w:pPr>
      <w:r w:rsidRPr="0064510B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988041" wp14:editId="4BAEC48C">
                <wp:simplePos x="0" y="0"/>
                <wp:positionH relativeFrom="margin">
                  <wp:posOffset>-239395</wp:posOffset>
                </wp:positionH>
                <wp:positionV relativeFrom="paragraph">
                  <wp:posOffset>227965</wp:posOffset>
                </wp:positionV>
                <wp:extent cx="6586855" cy="3199765"/>
                <wp:effectExtent l="0" t="0" r="4445" b="6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6855" cy="3199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329FD9" w14:textId="7199BFE4" w:rsidR="0064510B" w:rsidRDefault="0064510B">
                            <w:r>
                              <w:t>A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B</w:t>
                            </w:r>
                          </w:p>
                          <w:p w14:paraId="14552BD3" w14:textId="00485F29" w:rsidR="0064510B" w:rsidRDefault="0064510B">
                            <w:r w:rsidRPr="0013051F"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EF28457" wp14:editId="25111437">
                                  <wp:extent cx="3181126" cy="238760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85261" cy="239070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 w:rsidRPr="0064510B">
                              <w:rPr>
                                <w:noProof/>
                              </w:rPr>
                              <w:drawing>
                                <wp:inline distT="0" distB="0" distL="0" distR="0" wp14:anchorId="04B13E36" wp14:editId="61565E85">
                                  <wp:extent cx="3160279" cy="2371302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68137" cy="237719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9880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.85pt;margin-top:17.95pt;width:518.65pt;height:251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" stroked="f">
                <v:textbox>
                  <w:txbxContent>
                    <w:p w14:paraId="04329FD9" w14:textId="7199BFE4" w:rsidR="0064510B" w:rsidRDefault="0064510B">
                      <w:r>
                        <w:t>A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B</w:t>
                      </w:r>
                    </w:p>
                    <w:p w14:paraId="14552BD3" w14:textId="00485F29" w:rsidR="0064510B" w:rsidRDefault="0064510B">
                      <w:r w:rsidRPr="0013051F">
                        <w:rPr>
                          <w:b/>
                          <w:bCs/>
                          <w:noProof/>
                          <w:lang w:val="en-US"/>
                        </w:rPr>
                        <w:drawing>
                          <wp:inline distT="0" distB="0" distL="0" distR="0" wp14:anchorId="6EF28457" wp14:editId="25111437">
                            <wp:extent cx="3181126" cy="238760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85261" cy="239070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 w:rsidRPr="0064510B">
                        <w:rPr>
                          <w:noProof/>
                        </w:rPr>
                        <w:drawing>
                          <wp:inline distT="0" distB="0" distL="0" distR="0" wp14:anchorId="04B13E36" wp14:editId="61565E85">
                            <wp:extent cx="3160279" cy="2371302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68137" cy="237719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82396D" w14:textId="37419F25" w:rsidR="006D3D84" w:rsidRDefault="0013051F" w:rsidP="00FF72AA">
      <w:pPr>
        <w:pStyle w:val="Caption"/>
        <w:rPr>
          <w:b/>
          <w:bCs/>
          <w:lang w:val="en-US"/>
        </w:rPr>
      </w:pPr>
      <w:r w:rsidRPr="00FF72AA">
        <w:rPr>
          <w:b/>
          <w:bCs/>
          <w:i w:val="0"/>
          <w:iCs w:val="0"/>
          <w:color w:val="auto"/>
          <w:sz w:val="17"/>
          <w:szCs w:val="22"/>
        </w:rPr>
        <w:t xml:space="preserve">Figure </w:t>
      </w:r>
      <w:r w:rsidR="00FF72AA" w:rsidRPr="00FF72AA">
        <w:rPr>
          <w:b/>
          <w:bCs/>
          <w:i w:val="0"/>
          <w:iCs w:val="0"/>
          <w:color w:val="auto"/>
          <w:sz w:val="17"/>
          <w:szCs w:val="22"/>
        </w:rPr>
        <w:t>S</w:t>
      </w:r>
      <w:r w:rsidRPr="00FF72AA">
        <w:rPr>
          <w:b/>
          <w:bCs/>
          <w:i w:val="0"/>
          <w:iCs w:val="0"/>
          <w:color w:val="auto"/>
          <w:sz w:val="17"/>
          <w:szCs w:val="22"/>
        </w:rPr>
        <w:fldChar w:fldCharType="begin"/>
      </w:r>
      <w:r w:rsidRPr="00FF72AA">
        <w:rPr>
          <w:b/>
          <w:bCs/>
          <w:i w:val="0"/>
          <w:iCs w:val="0"/>
          <w:color w:val="auto"/>
          <w:sz w:val="17"/>
          <w:szCs w:val="22"/>
        </w:rPr>
        <w:instrText xml:space="preserve"> SEQ Figure \* ARABIC </w:instrText>
      </w:r>
      <w:r w:rsidRPr="00FF72AA">
        <w:rPr>
          <w:b/>
          <w:bCs/>
          <w:i w:val="0"/>
          <w:iCs w:val="0"/>
          <w:color w:val="auto"/>
          <w:sz w:val="17"/>
          <w:szCs w:val="22"/>
        </w:rPr>
        <w:fldChar w:fldCharType="separate"/>
      </w:r>
      <w:r w:rsidR="00C17482">
        <w:rPr>
          <w:b/>
          <w:bCs/>
          <w:i w:val="0"/>
          <w:iCs w:val="0"/>
          <w:noProof/>
          <w:color w:val="auto"/>
          <w:sz w:val="17"/>
          <w:szCs w:val="22"/>
        </w:rPr>
        <w:t>2</w:t>
      </w:r>
      <w:r w:rsidRPr="00FF72AA">
        <w:rPr>
          <w:b/>
          <w:bCs/>
          <w:i w:val="0"/>
          <w:iCs w:val="0"/>
          <w:color w:val="auto"/>
          <w:sz w:val="17"/>
          <w:szCs w:val="22"/>
        </w:rPr>
        <w:fldChar w:fldCharType="end"/>
      </w:r>
      <w:r w:rsidRPr="002E5B3F">
        <w:rPr>
          <w:i w:val="0"/>
          <w:iCs w:val="0"/>
        </w:rPr>
        <w:t xml:space="preserve">. </w:t>
      </w:r>
      <w:r w:rsidR="0064510B" w:rsidRPr="002E5B3F">
        <w:rPr>
          <w:i w:val="0"/>
          <w:iCs w:val="0"/>
        </w:rPr>
        <w:t xml:space="preserve">(A) </w:t>
      </w:r>
      <w:r w:rsidR="00FF72AA" w:rsidRPr="002E5B3F">
        <w:rPr>
          <w:i w:val="0"/>
          <w:iCs w:val="0"/>
          <w:color w:val="auto"/>
          <w:sz w:val="17"/>
          <w:szCs w:val="22"/>
        </w:rPr>
        <w:t>Ratio of the maximal specific oxygen production rate (</w:t>
      </w:r>
      <m:oMath>
        <m:sSubSup>
          <m:sSubSupPr>
            <m:ctrlPr>
              <w:rPr>
                <w:rFonts w:ascii="Cambria Math" w:hAnsi="Cambria Math"/>
                <w:i w:val="0"/>
                <w:iCs w:val="0"/>
                <w:color w:val="auto"/>
                <w:sz w:val="17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17"/>
                <w:szCs w:val="22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/>
                    <w:i w:val="0"/>
                    <w:iCs w:val="0"/>
                    <w:color w:val="auto"/>
                    <w:sz w:val="17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7"/>
                    <w:szCs w:val="22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7"/>
                    <w:szCs w:val="22"/>
                  </w:rPr>
                  <m:t>2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17"/>
                <w:szCs w:val="22"/>
              </w:rPr>
              <m:t>max</m:t>
            </m:r>
          </m:sup>
        </m:sSubSup>
      </m:oMath>
      <w:r w:rsidR="00FF72AA" w:rsidRPr="002E5B3F">
        <w:rPr>
          <w:i w:val="0"/>
          <w:iCs w:val="0"/>
          <w:color w:val="auto"/>
          <w:sz w:val="17"/>
          <w:szCs w:val="22"/>
        </w:rPr>
        <w:t>) over the pecific respiration rate (</w:t>
      </w:r>
      <m:oMath>
        <m:sSubSup>
          <m:sSubSupPr>
            <m:ctrlPr>
              <w:rPr>
                <w:rFonts w:ascii="Cambria Math" w:hAnsi="Cambria Math"/>
                <w:i w:val="0"/>
                <w:iCs w:val="0"/>
                <w:color w:val="auto"/>
                <w:sz w:val="17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17"/>
                <w:szCs w:val="22"/>
              </w:rPr>
              <m:t>q</m:t>
            </m:r>
          </m:e>
          <m:sub>
            <m:sSub>
              <m:sSubPr>
                <m:ctrlPr>
                  <w:rPr>
                    <w:rFonts w:ascii="Cambria Math" w:hAnsi="Cambria Math"/>
                    <w:i w:val="0"/>
                    <w:iCs w:val="0"/>
                    <w:color w:val="auto"/>
                    <w:sz w:val="17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7"/>
                    <w:szCs w:val="22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7"/>
                    <w:szCs w:val="22"/>
                  </w:rPr>
                  <m:t>2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17"/>
                <w:szCs w:val="22"/>
              </w:rPr>
              <m:t>dark</m:t>
            </m:r>
          </m:sup>
        </m:sSubSup>
      </m:oMath>
      <w:r w:rsidR="00FF72AA" w:rsidRPr="002E5B3F">
        <w:rPr>
          <w:i w:val="0"/>
          <w:iCs w:val="0"/>
          <w:color w:val="auto"/>
          <w:sz w:val="17"/>
          <w:szCs w:val="22"/>
        </w:rPr>
        <w:t xml:space="preserve">) </w:t>
      </w:r>
      <w:r w:rsidR="0064510B" w:rsidRPr="002E5B3F">
        <w:rPr>
          <w:i w:val="0"/>
          <w:iCs w:val="0"/>
          <w:color w:val="auto"/>
          <w:sz w:val="17"/>
          <w:szCs w:val="22"/>
        </w:rPr>
        <w:t>and (B) oxygen yield on light (</w:t>
      </w:r>
      <w:proofErr w:type="spellStart"/>
      <w:r w:rsidR="0064510B" w:rsidRPr="002E5B3F">
        <w:rPr>
          <w:i w:val="0"/>
          <w:iCs w:val="0"/>
          <w:color w:val="auto"/>
          <w:sz w:val="17"/>
          <w:szCs w:val="22"/>
        </w:rPr>
        <w:t>Y</w:t>
      </w:r>
      <w:r w:rsidR="0064510B" w:rsidRPr="002E5B3F">
        <w:rPr>
          <w:i w:val="0"/>
          <w:iCs w:val="0"/>
          <w:color w:val="auto"/>
          <w:sz w:val="17"/>
          <w:szCs w:val="22"/>
          <w:vertAlign w:val="subscript"/>
        </w:rPr>
        <w:t>oph</w:t>
      </w:r>
      <w:proofErr w:type="spellEnd"/>
      <w:r w:rsidR="0064510B" w:rsidRPr="002E5B3F">
        <w:rPr>
          <w:i w:val="0"/>
          <w:iCs w:val="0"/>
          <w:color w:val="auto"/>
          <w:sz w:val="17"/>
          <w:szCs w:val="22"/>
        </w:rPr>
        <w:t>, mol</w:t>
      </w:r>
      <w:r w:rsidR="0064510B" w:rsidRPr="002E5B3F">
        <w:rPr>
          <w:i w:val="0"/>
          <w:iCs w:val="0"/>
          <w:color w:val="auto"/>
          <w:sz w:val="17"/>
          <w:szCs w:val="22"/>
          <w:vertAlign w:val="subscript"/>
        </w:rPr>
        <w:t>O2</w:t>
      </w:r>
      <w:r w:rsidR="0064510B" w:rsidRPr="002E5B3F">
        <w:rPr>
          <w:i w:val="0"/>
          <w:iCs w:val="0"/>
          <w:color w:val="auto"/>
          <w:sz w:val="17"/>
          <w:szCs w:val="22"/>
        </w:rPr>
        <w:t xml:space="preserve"> mol</w:t>
      </w:r>
      <w:r w:rsidR="0064510B" w:rsidRPr="002E5B3F">
        <w:rPr>
          <w:i w:val="0"/>
          <w:iCs w:val="0"/>
          <w:color w:val="auto"/>
          <w:sz w:val="17"/>
          <w:szCs w:val="22"/>
          <w:vertAlign w:val="subscript"/>
        </w:rPr>
        <w:t>ph</w:t>
      </w:r>
      <w:r w:rsidR="0064510B" w:rsidRPr="002E5B3F">
        <w:rPr>
          <w:i w:val="0"/>
          <w:iCs w:val="0"/>
          <w:color w:val="auto"/>
          <w:sz w:val="17"/>
          <w:szCs w:val="22"/>
          <w:vertAlign w:val="superscript"/>
        </w:rPr>
        <w:t>-1</w:t>
      </w:r>
      <w:r w:rsidR="0064510B" w:rsidRPr="002E5B3F">
        <w:rPr>
          <w:i w:val="0"/>
          <w:iCs w:val="0"/>
          <w:color w:val="auto"/>
          <w:sz w:val="17"/>
          <w:szCs w:val="22"/>
        </w:rPr>
        <w:t xml:space="preserve">) </w:t>
      </w:r>
      <w:r w:rsidR="00FF72AA" w:rsidRPr="002E5B3F">
        <w:rPr>
          <w:i w:val="0"/>
          <w:iCs w:val="0"/>
          <w:color w:val="auto"/>
          <w:sz w:val="17"/>
          <w:szCs w:val="22"/>
        </w:rPr>
        <w:t>at different temperatures.</w:t>
      </w:r>
    </w:p>
    <w:p w14:paraId="41F1AF10" w14:textId="2FB5AB91" w:rsidR="006D3D84" w:rsidRDefault="006D3D84" w:rsidP="006D3D84">
      <w:pPr>
        <w:rPr>
          <w:b/>
          <w:bCs/>
          <w:lang w:val="en-US"/>
        </w:rPr>
      </w:pPr>
    </w:p>
    <w:p w14:paraId="39F65A29" w14:textId="4F28A1FF" w:rsidR="006D3D84" w:rsidRDefault="006D3D84" w:rsidP="006D3D84">
      <w:pPr>
        <w:rPr>
          <w:b/>
          <w:bCs/>
          <w:lang w:val="en-US"/>
        </w:rPr>
      </w:pPr>
    </w:p>
    <w:p w14:paraId="5DF93160" w14:textId="77777777" w:rsidR="00CE694F" w:rsidRDefault="00CE694F" w:rsidP="00CE694F">
      <w:pPr>
        <w:keepNext/>
      </w:pPr>
    </w:p>
    <w:p w14:paraId="3BE80FB5" w14:textId="60F01C2D" w:rsidR="00CE694F" w:rsidRDefault="00296B28" w:rsidP="00FF72AA">
      <w:pPr>
        <w:keepNext/>
        <w:jc w:val="center"/>
      </w:pPr>
      <w:r>
        <w:rPr>
          <w:noProof/>
        </w:rPr>
        <w:drawing>
          <wp:inline distT="0" distB="0" distL="0" distR="0" wp14:anchorId="6588DA09" wp14:editId="18C87476">
            <wp:extent cx="5760720" cy="3072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F78CE" w14:textId="25C2BFE1" w:rsidR="00CE694F" w:rsidRDefault="00CE694F" w:rsidP="00CE694F">
      <w:pPr>
        <w:rPr>
          <w:i/>
          <w:iCs/>
        </w:rPr>
      </w:pPr>
      <w:bookmarkStart w:id="2" w:name="_Ref110889713"/>
      <w:r w:rsidRPr="0057469A">
        <w:rPr>
          <w:b/>
          <w:bCs/>
        </w:rPr>
        <w:t>Figure S</w:t>
      </w:r>
      <w:r w:rsidRPr="0057469A">
        <w:rPr>
          <w:b/>
          <w:bCs/>
        </w:rPr>
        <w:fldChar w:fldCharType="begin"/>
      </w:r>
      <w:r w:rsidRPr="0057469A">
        <w:rPr>
          <w:b/>
          <w:bCs/>
        </w:rPr>
        <w:instrText xml:space="preserve"> SEQ Figure \* ARABIC </w:instrText>
      </w:r>
      <w:r w:rsidRPr="0057469A">
        <w:rPr>
          <w:b/>
          <w:bCs/>
        </w:rPr>
        <w:fldChar w:fldCharType="separate"/>
      </w:r>
      <w:r w:rsidR="00C17482">
        <w:rPr>
          <w:b/>
          <w:bCs/>
          <w:noProof/>
        </w:rPr>
        <w:t>3</w:t>
      </w:r>
      <w:r w:rsidRPr="0057469A">
        <w:rPr>
          <w:b/>
          <w:bCs/>
          <w:noProof/>
        </w:rPr>
        <w:fldChar w:fldCharType="end"/>
      </w:r>
      <w:bookmarkEnd w:id="2"/>
      <w:r w:rsidRPr="002E5B3F">
        <w:rPr>
          <w:b/>
          <w:bCs/>
        </w:rPr>
        <w:t>.</w:t>
      </w:r>
      <w:r w:rsidRPr="002E5B3F">
        <w:t xml:space="preserve"> F</w:t>
      </w:r>
      <w:r w:rsidR="00296B28" w:rsidRPr="002E5B3F">
        <w:t>atty acid percentage (% mol mol</w:t>
      </w:r>
      <w:r w:rsidR="00296B28" w:rsidRPr="002E5B3F">
        <w:rPr>
          <w:vertAlign w:val="superscript"/>
        </w:rPr>
        <w:t>-1</w:t>
      </w:r>
      <w:r w:rsidR="00296B28" w:rsidRPr="002E5B3F">
        <w:t>)</w:t>
      </w:r>
      <w:r w:rsidRPr="002E5B3F">
        <w:t>,</w:t>
      </w:r>
      <w:r w:rsidR="00296B28" w:rsidRPr="002E5B3F">
        <w:t xml:space="preserve"> including</w:t>
      </w:r>
      <w:r w:rsidRPr="002E5B3F">
        <w:t xml:space="preserve"> SFA, MUFA and PUFA</w:t>
      </w:r>
      <w:r w:rsidR="00296B28" w:rsidRPr="002E5B3F">
        <w:t>,</w:t>
      </w:r>
      <w:r w:rsidRPr="002E5B3F">
        <w:t xml:space="preserve"> of the lipid classes PE, CM-PE, PI, </w:t>
      </w:r>
      <w:proofErr w:type="spellStart"/>
      <w:r w:rsidRPr="002E5B3F">
        <w:t>Lyso</w:t>
      </w:r>
      <w:proofErr w:type="spellEnd"/>
      <w:r w:rsidRPr="002E5B3F">
        <w:t xml:space="preserve">-PC, DAG, and </w:t>
      </w:r>
      <w:r w:rsidR="006372AA" w:rsidRPr="002E5B3F">
        <w:t>FFA</w:t>
      </w:r>
      <w:r w:rsidRPr="002E5B3F">
        <w:t xml:space="preserve"> at 9, 17, 29 and 31</w:t>
      </w:r>
      <w:r w:rsidR="0057469A" w:rsidRPr="002E5B3F">
        <w:t xml:space="preserve"> </w:t>
      </w:r>
      <w:r w:rsidRPr="002E5B3F">
        <w:t xml:space="preserve">°C. Error bars indicate the standard deviation of three </w:t>
      </w:r>
      <w:r w:rsidR="00296B28" w:rsidRPr="002E5B3F">
        <w:t>measurements</w:t>
      </w:r>
      <w:r w:rsidRPr="002E5B3F">
        <w:t>.</w:t>
      </w:r>
    </w:p>
    <w:p w14:paraId="3B47EBA9" w14:textId="77777777" w:rsidR="00A2382D" w:rsidRPr="00A2382D" w:rsidRDefault="00A2382D" w:rsidP="00CE694F"/>
    <w:p w14:paraId="09D4F837" w14:textId="6B08B7FE" w:rsidR="00CE694F" w:rsidRDefault="00CE694F" w:rsidP="006D3D84">
      <w:pPr>
        <w:rPr>
          <w:lang w:val="en-US"/>
        </w:rPr>
      </w:pPr>
    </w:p>
    <w:p w14:paraId="4A430AF4" w14:textId="77777777" w:rsidR="00CE694F" w:rsidRPr="006D3D84" w:rsidRDefault="00CE694F" w:rsidP="00CE694F">
      <w:pPr>
        <w:rPr>
          <w:b/>
          <w:bCs/>
          <w:lang w:val="en-US"/>
        </w:rPr>
      </w:pPr>
    </w:p>
    <w:p w14:paraId="173DA08E" w14:textId="01759BC8" w:rsidR="00CE694F" w:rsidRDefault="001F1727" w:rsidP="00FF72AA">
      <w:pPr>
        <w:keepNext/>
        <w:jc w:val="center"/>
      </w:pPr>
      <w:r>
        <w:rPr>
          <w:noProof/>
        </w:rPr>
        <w:drawing>
          <wp:inline distT="0" distB="0" distL="0" distR="0" wp14:anchorId="75B8050E" wp14:editId="322DD139">
            <wp:extent cx="4756970" cy="2986739"/>
            <wp:effectExtent l="0" t="0" r="5715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867" cy="300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F540F" w14:textId="484B49ED" w:rsidR="006D3D84" w:rsidRPr="006D3D84" w:rsidRDefault="00CE694F" w:rsidP="00B413F7">
      <w:pPr>
        <w:rPr>
          <w:i/>
          <w:iCs/>
        </w:rPr>
      </w:pPr>
      <w:bookmarkStart w:id="3" w:name="_Ref110889776"/>
      <w:r w:rsidRPr="006D3D84">
        <w:rPr>
          <w:b/>
          <w:bCs/>
        </w:rPr>
        <w:t>Figure S</w:t>
      </w:r>
      <w:r w:rsidRPr="006D3D84">
        <w:rPr>
          <w:b/>
          <w:bCs/>
        </w:rPr>
        <w:fldChar w:fldCharType="begin"/>
      </w:r>
      <w:r w:rsidRPr="006D3D84">
        <w:rPr>
          <w:b/>
          <w:bCs/>
        </w:rPr>
        <w:instrText xml:space="preserve"> SEQ Figure \* ARABIC </w:instrText>
      </w:r>
      <w:r w:rsidRPr="006D3D84">
        <w:rPr>
          <w:b/>
          <w:bCs/>
        </w:rPr>
        <w:fldChar w:fldCharType="separate"/>
      </w:r>
      <w:r w:rsidR="00C17482">
        <w:rPr>
          <w:b/>
          <w:bCs/>
          <w:noProof/>
        </w:rPr>
        <w:t>4</w:t>
      </w:r>
      <w:r w:rsidRPr="006D3D84">
        <w:rPr>
          <w:b/>
          <w:bCs/>
          <w:noProof/>
        </w:rPr>
        <w:fldChar w:fldCharType="end"/>
      </w:r>
      <w:bookmarkEnd w:id="3"/>
      <w:r w:rsidRPr="006D3D84">
        <w:rPr>
          <w:b/>
          <w:bCs/>
        </w:rPr>
        <w:t>.</w:t>
      </w:r>
      <w:r>
        <w:t xml:space="preserve"> </w:t>
      </w:r>
      <w:r w:rsidRPr="002E5B3F">
        <w:t>EPA content (% w/w) of polar and neutral lipid classes at 9, 17, 29 and 31</w:t>
      </w:r>
      <w:r w:rsidR="006D3D84" w:rsidRPr="002E5B3F">
        <w:t xml:space="preserve"> </w:t>
      </w:r>
      <w:r w:rsidRPr="002E5B3F">
        <w:t>°C. Error bars represent the standard deviation of triplicate measurements.</w:t>
      </w:r>
      <w:bookmarkEnd w:id="0"/>
    </w:p>
    <w:p w14:paraId="63432434" w14:textId="05BE3700" w:rsidR="001F1727" w:rsidRDefault="001F1727" w:rsidP="008618BE">
      <w:pPr>
        <w:keepNext/>
        <w:ind w:left="360"/>
        <w:jc w:val="center"/>
      </w:pPr>
      <w:r w:rsidRPr="001F1727">
        <w:rPr>
          <w:noProof/>
        </w:rPr>
        <w:lastRenderedPageBreak/>
        <w:drawing>
          <wp:inline distT="0" distB="0" distL="0" distR="0" wp14:anchorId="1EDFEBE7" wp14:editId="5B2E57DF">
            <wp:extent cx="3455862" cy="25933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888" cy="259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32A89" w14:textId="6F72BD29" w:rsidR="006D3D84" w:rsidRDefault="001F1727" w:rsidP="001F1727">
      <w:r w:rsidRPr="001F1727">
        <w:rPr>
          <w:b/>
          <w:bCs/>
        </w:rPr>
        <w:t>Figure S</w:t>
      </w:r>
      <w:r w:rsidRPr="001F1727">
        <w:rPr>
          <w:b/>
          <w:bCs/>
        </w:rPr>
        <w:fldChar w:fldCharType="begin"/>
      </w:r>
      <w:r w:rsidRPr="001F1727">
        <w:rPr>
          <w:b/>
          <w:bCs/>
        </w:rPr>
        <w:instrText xml:space="preserve"> SEQ Figure \* ARABIC </w:instrText>
      </w:r>
      <w:r w:rsidRPr="001F1727">
        <w:rPr>
          <w:b/>
          <w:bCs/>
        </w:rPr>
        <w:fldChar w:fldCharType="separate"/>
      </w:r>
      <w:r w:rsidR="00C17482">
        <w:rPr>
          <w:b/>
          <w:bCs/>
          <w:noProof/>
        </w:rPr>
        <w:t>5</w:t>
      </w:r>
      <w:r w:rsidRPr="001F1727">
        <w:rPr>
          <w:b/>
          <w:bCs/>
        </w:rPr>
        <w:fldChar w:fldCharType="end"/>
      </w:r>
      <w:r w:rsidRPr="001F1727">
        <w:rPr>
          <w:b/>
          <w:bCs/>
        </w:rPr>
        <w:t xml:space="preserve">. </w:t>
      </w:r>
      <w:r w:rsidRPr="002E5B3F">
        <w:t>Biomass productivity (P</w:t>
      </w:r>
      <w:r w:rsidRPr="002E5B3F">
        <w:rPr>
          <w:vertAlign w:val="subscript"/>
        </w:rPr>
        <w:t>X</w:t>
      </w:r>
      <w:r w:rsidRPr="002E5B3F">
        <w:t>, g L</w:t>
      </w:r>
      <w:r w:rsidRPr="002E5B3F">
        <w:rPr>
          <w:vertAlign w:val="superscript"/>
        </w:rPr>
        <w:t>-1</w:t>
      </w:r>
      <w:r w:rsidRPr="002E5B3F">
        <w:t xml:space="preserve"> d</w:t>
      </w:r>
      <w:r w:rsidRPr="002E5B3F">
        <w:rPr>
          <w:vertAlign w:val="superscript"/>
        </w:rPr>
        <w:t>-1</w:t>
      </w:r>
      <w:r w:rsidRPr="002E5B3F">
        <w:t>) and productivity of total (P</w:t>
      </w:r>
      <w:r w:rsidRPr="002E5B3F">
        <w:rPr>
          <w:vertAlign w:val="subscript"/>
        </w:rPr>
        <w:t>EPA</w:t>
      </w:r>
      <w:r w:rsidRPr="002E5B3F">
        <w:t>, mg L</w:t>
      </w:r>
      <w:r w:rsidRPr="002E5B3F">
        <w:rPr>
          <w:vertAlign w:val="superscript"/>
        </w:rPr>
        <w:t>-1</w:t>
      </w:r>
      <w:r w:rsidRPr="002E5B3F">
        <w:t xml:space="preserve"> d</w:t>
      </w:r>
      <w:r w:rsidRPr="002E5B3F">
        <w:rPr>
          <w:vertAlign w:val="superscript"/>
        </w:rPr>
        <w:t>-1</w:t>
      </w:r>
      <w:r w:rsidRPr="002E5B3F">
        <w:t>) and polar EPA (</w:t>
      </w:r>
      <w:proofErr w:type="spellStart"/>
      <w:r w:rsidRPr="002E5B3F">
        <w:t>P</w:t>
      </w:r>
      <w:r w:rsidRPr="002E5B3F">
        <w:rPr>
          <w:vertAlign w:val="subscript"/>
        </w:rPr>
        <w:t>pEPA</w:t>
      </w:r>
      <w:proofErr w:type="spellEnd"/>
      <w:r w:rsidRPr="002E5B3F">
        <w:t>, mg L-1 d-1) as a function of temperature (°C)</w:t>
      </w:r>
      <w:r w:rsidR="00174C7E" w:rsidRPr="002E5B3F">
        <w:t>.</w:t>
      </w:r>
    </w:p>
    <w:p w14:paraId="1FCFB419" w14:textId="77777777" w:rsidR="004156A4" w:rsidRPr="002E5B3F" w:rsidRDefault="004156A4" w:rsidP="001F1727"/>
    <w:p w14:paraId="5C3D271B" w14:textId="78DB07FE" w:rsidR="00174C7E" w:rsidRPr="004156A4" w:rsidRDefault="004156A4" w:rsidP="004156A4">
      <w:pPr>
        <w:pStyle w:val="ListParagraph"/>
        <w:numPr>
          <w:ilvl w:val="1"/>
          <w:numId w:val="41"/>
        </w:numPr>
        <w:rPr>
          <w:sz w:val="24"/>
          <w:szCs w:val="24"/>
          <w:lang w:val="en-US"/>
        </w:rPr>
      </w:pPr>
      <w:r w:rsidRPr="004156A4">
        <w:rPr>
          <w:sz w:val="24"/>
          <w:szCs w:val="24"/>
          <w:lang w:val="en-US"/>
        </w:rPr>
        <w:t xml:space="preserve">Tables </w:t>
      </w:r>
    </w:p>
    <w:p w14:paraId="43BF7A30" w14:textId="06A8E50D" w:rsidR="00174C7E" w:rsidRPr="002E5B3F" w:rsidRDefault="00174C7E" w:rsidP="002E5B3F">
      <w:bookmarkStart w:id="4" w:name="_Ref110889647"/>
      <w:r w:rsidRPr="00565CD7">
        <w:rPr>
          <w:b/>
          <w:bCs/>
        </w:rPr>
        <w:t>Table S</w:t>
      </w:r>
      <w:bookmarkEnd w:id="4"/>
      <w:r w:rsidRPr="002E5B3F">
        <w:rPr>
          <w:b/>
          <w:bCs/>
        </w:rPr>
        <w:t>1</w:t>
      </w:r>
      <w:r w:rsidRPr="00565CD7">
        <w:rPr>
          <w:b/>
          <w:bCs/>
        </w:rPr>
        <w:t xml:space="preserve">. </w:t>
      </w:r>
      <w:r w:rsidRPr="002E5B3F">
        <w:t>FA composition (% w/w) including composition (% TFA</w:t>
      </w:r>
      <w:r w:rsidR="00F0325C">
        <w:t xml:space="preserve"> on a lipid basis</w:t>
      </w:r>
      <w:r w:rsidRPr="002E5B3F">
        <w:t>) of EPA, SFA</w:t>
      </w:r>
      <w:r w:rsidR="002E5B3F">
        <w:t>s,</w:t>
      </w:r>
      <w:r w:rsidRPr="002E5B3F">
        <w:t xml:space="preserve"> </w:t>
      </w:r>
      <w:r w:rsidR="002E5B3F" w:rsidRPr="002E5B3F">
        <w:t xml:space="preserve">MUFAs </w:t>
      </w:r>
      <w:r w:rsidRPr="002E5B3F">
        <w:t xml:space="preserve">and </w:t>
      </w:r>
      <w:r w:rsidR="002E5B3F" w:rsidRPr="002E5B3F">
        <w:t>P</w:t>
      </w:r>
      <w:r w:rsidRPr="002E5B3F">
        <w:t>UFAs. Data are represented as mean ± standard deviation (n=3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13"/>
        <w:gridCol w:w="1095"/>
        <w:gridCol w:w="1094"/>
        <w:gridCol w:w="1094"/>
        <w:gridCol w:w="1094"/>
        <w:gridCol w:w="1094"/>
        <w:gridCol w:w="1094"/>
        <w:gridCol w:w="1094"/>
      </w:tblGrid>
      <w:tr w:rsidR="00174C7E" w:rsidRPr="00330364" w14:paraId="02E87A7E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4E4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5854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emperature (°C)</w:t>
            </w:r>
          </w:p>
        </w:tc>
      </w:tr>
      <w:tr w:rsidR="00174C7E" w:rsidRPr="00330364" w14:paraId="21055B6B" w14:textId="77777777" w:rsidTr="00DC34F1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FDD8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1A4BD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9AF57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87DCA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E7869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E3FAB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D4FC5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A31CD" w14:textId="77777777" w:rsidR="00174C7E" w:rsidRPr="00330364" w:rsidRDefault="00174C7E" w:rsidP="00DC34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174C7E" w:rsidRPr="00330364" w14:paraId="138CDDAE" w14:textId="77777777" w:rsidTr="00DC34F1">
        <w:trPr>
          <w:trHeight w:val="15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D87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F06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4D9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8FD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E666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1B5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B81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E12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74C7E" w:rsidRPr="00330364" w14:paraId="7B1ED23A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126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8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36F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2A6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4DC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64E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69D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D24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877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1</w:t>
            </w:r>
          </w:p>
        </w:tc>
      </w:tr>
      <w:tr w:rsidR="00174C7E" w:rsidRPr="00330364" w14:paraId="730DE908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E9A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0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FC7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508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345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0.0 ± 0.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E92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91C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0DC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 ± 0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A73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 ± 0.0</w:t>
            </w:r>
          </w:p>
        </w:tc>
      </w:tr>
      <w:tr w:rsidR="00174C7E" w:rsidRPr="00330364" w14:paraId="796582BB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C20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2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C81F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E13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C84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1D7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379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79CF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61A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0 ± 0.13</w:t>
            </w:r>
          </w:p>
        </w:tc>
      </w:tr>
      <w:tr w:rsidR="00174C7E" w:rsidRPr="00330364" w14:paraId="64B550D5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472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4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8844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 ± 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80F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2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B13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252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 ± 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722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 ± 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4CD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0 ± 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4FF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6 ± 0.06</w:t>
            </w:r>
          </w:p>
        </w:tc>
      </w:tr>
      <w:tr w:rsidR="00174C7E" w:rsidRPr="00330364" w14:paraId="0CA92FD8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F6D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4:1 cis 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D486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 ± 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D2F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1A0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954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4A0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308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B58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 ± 0.05</w:t>
            </w:r>
          </w:p>
        </w:tc>
      </w:tr>
      <w:tr w:rsidR="00174C7E" w:rsidRPr="00330364" w14:paraId="41C4FC5A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3AD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6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83D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3 ± 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00F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8 ± 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7F8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34 ± 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27E0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22 ± 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3D2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50 ± 0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3D3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7 ± 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6A3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98 ± 0.23</w:t>
            </w:r>
          </w:p>
        </w:tc>
      </w:tr>
      <w:tr w:rsidR="00174C7E" w:rsidRPr="00330364" w14:paraId="3C69B849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D4E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6: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4AF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27 ± 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6475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4 ± 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AB7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8 ± 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224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5 ± 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22C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9 ± 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2BB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1 ± 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BF10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4 ± 0.13</w:t>
            </w:r>
          </w:p>
        </w:tc>
      </w:tr>
      <w:tr w:rsidR="00174C7E" w:rsidRPr="00330364" w14:paraId="73B7BCA1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AB3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6: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A5D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C23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7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43F5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5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255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 ± 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AB3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 ± 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155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 ± 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01C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 ± 0.05</w:t>
            </w:r>
          </w:p>
        </w:tc>
      </w:tr>
      <w:tr w:rsidR="00174C7E" w:rsidRPr="00330364" w14:paraId="06E5C5D6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531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8: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804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1 ± 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FA2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4 ± 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C77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2 ± 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441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1 ± 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566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6 ± 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DAF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4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B65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9 ± 0.06</w:t>
            </w:r>
          </w:p>
        </w:tc>
      </w:tr>
      <w:tr w:rsidR="00174C7E" w:rsidRPr="00330364" w14:paraId="2D8E3364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512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8: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FCD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2 ± 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764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8 ± 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5CE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055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 ± 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213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1 ± 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E93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4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993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0 ± 0.06</w:t>
            </w:r>
          </w:p>
        </w:tc>
      </w:tr>
      <w:tr w:rsidR="00174C7E" w:rsidRPr="00330364" w14:paraId="6974ED20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5DB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8: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2B6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57D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5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D6D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8F6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 ± 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9E2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9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528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8 ± 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D16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8 ± 0.01</w:t>
            </w:r>
          </w:p>
        </w:tc>
      </w:tr>
      <w:tr w:rsidR="00174C7E" w:rsidRPr="00330364" w14:paraId="46EB72E7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D1D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18: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2B6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 ± 0.0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F14F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 ± 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107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5 ± 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936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7 ± 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5DF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0 ± 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B9D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 ± 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794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7 ± 0.15</w:t>
            </w:r>
          </w:p>
        </w:tc>
      </w:tr>
      <w:tr w:rsidR="00174C7E" w:rsidRPr="00330364" w14:paraId="1ABE4B13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DBE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20: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6B3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5 ± 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6C4B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 ± 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C49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0D4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 ± 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0AE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4 ± 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282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9 ± 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E06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9 ± 0.04</w:t>
            </w:r>
          </w:p>
        </w:tc>
      </w:tr>
      <w:tr w:rsidR="00174C7E" w:rsidRPr="00330364" w14:paraId="48CD2850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DD3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20: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3B2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4 ± 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4B0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64 ± 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48CC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72 ± 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99B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70 ± 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AD8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8 ± 0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597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3.34 ± 0.1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8F0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2.93 ± 0.06 </w:t>
            </w:r>
          </w:p>
        </w:tc>
      </w:tr>
      <w:tr w:rsidR="00174C7E" w:rsidRPr="00330364" w14:paraId="01F58870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0543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F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881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16 ± 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374E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79 ± 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CC9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74 ± 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A8B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2 ± 0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2036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77 ± 0.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F2C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34 ± 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F29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36 ± 0.28</w:t>
            </w:r>
          </w:p>
        </w:tc>
      </w:tr>
      <w:tr w:rsidR="00174C7E" w:rsidRPr="00330364" w14:paraId="42E73E2F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F4A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UF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547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82 ± 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CAC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8 ± 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E55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16 ± 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48C9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5 ± 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B5B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2 ± 0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985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8 ± 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85F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6 ± 0.15</w:t>
            </w:r>
          </w:p>
        </w:tc>
      </w:tr>
      <w:tr w:rsidR="00174C7E" w:rsidRPr="00330364" w14:paraId="75C325D5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973E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UF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552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9 ± 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E37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81 ± 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BA8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8 ± 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B204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80 ± 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246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6 ± 0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C2A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6 ± 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FAFA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94 ± 0.17</w:t>
            </w:r>
          </w:p>
        </w:tc>
      </w:tr>
      <w:tr w:rsidR="00174C7E" w:rsidRPr="00330364" w14:paraId="16D06EBB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601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F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ABD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.47 ± 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6F7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.38 ± 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FFD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.68 ± 0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021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68 ± 0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254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86 ± 0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682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08 ± 0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FCC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66 ± 0.36</w:t>
            </w:r>
          </w:p>
        </w:tc>
      </w:tr>
      <w:tr w:rsidR="00174C7E" w:rsidRPr="00330364" w14:paraId="75F1D93B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A92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20:5 (% TFA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A1B9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43 ± 1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417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.70 ± 0.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F7A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02 ± 1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B80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.19 ± 1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CA9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.07 ± 3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384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.79 ± 0.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328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.60 ± 0.53</w:t>
            </w:r>
          </w:p>
        </w:tc>
      </w:tr>
      <w:tr w:rsidR="00174C7E" w:rsidRPr="00330364" w14:paraId="42903FFB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AB5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FA (% TFA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DD3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33.41 ± 2.6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277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.64 ± 1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731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.79 ± 1.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827E7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.11 ± 4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B93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.59 ± 5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176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.86 ± 2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9885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.17 ± 2.05</w:t>
            </w:r>
          </w:p>
        </w:tc>
      </w:tr>
      <w:tr w:rsidR="00174C7E" w:rsidRPr="00330364" w14:paraId="2FA95557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59E0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UFA (%TFA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AA1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.61 ± 1.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D5C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.09 ± 0.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0D4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.16 ± 1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8902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.10 ± 2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FEE7C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.68 ± 2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D064E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01 ± 0.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B076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.19 ± 1.00</w:t>
            </w:r>
          </w:p>
        </w:tc>
      </w:tr>
      <w:tr w:rsidR="00174C7E" w:rsidRPr="00330364" w14:paraId="6916268D" w14:textId="77777777" w:rsidTr="00DC34F1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C67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UFA (%TFA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B799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.98 ± 2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1F6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.27 ± 0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974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.05 ± 1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44BA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80 ± 1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9905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.72 ± 4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1BA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.14 ± 1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958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.64 ± 1.16</w:t>
            </w:r>
          </w:p>
        </w:tc>
      </w:tr>
      <w:tr w:rsidR="00174C7E" w:rsidRPr="00330364" w14:paraId="462B3F2F" w14:textId="77777777" w:rsidTr="00DC34F1">
        <w:trPr>
          <w:trHeight w:val="120"/>
        </w:trPr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1E863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CC66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520BD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59DAB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E8D01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417C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14B3F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05F78" w14:textId="77777777" w:rsidR="00174C7E" w:rsidRPr="00330364" w:rsidRDefault="00174C7E" w:rsidP="00DC34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303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0B0A539" w14:textId="77777777" w:rsidR="00174C7E" w:rsidRPr="00E36B0A" w:rsidRDefault="00174C7E" w:rsidP="001F1727"/>
    <w:sectPr w:rsidR="00174C7E" w:rsidRPr="00E36B0A" w:rsidSect="003A4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0C9F7" w14:textId="77777777" w:rsidR="005B3D57" w:rsidRDefault="005B3D57" w:rsidP="00695AC3">
      <w:pPr>
        <w:spacing w:after="0" w:line="240" w:lineRule="auto"/>
      </w:pPr>
      <w:r>
        <w:separator/>
      </w:r>
    </w:p>
  </w:endnote>
  <w:endnote w:type="continuationSeparator" w:id="0">
    <w:p w14:paraId="0FDB8F81" w14:textId="77777777" w:rsidR="005B3D57" w:rsidRDefault="005B3D57" w:rsidP="00695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3E259" w14:textId="77777777" w:rsidR="005B3D57" w:rsidRDefault="005B3D57" w:rsidP="00695AC3">
      <w:pPr>
        <w:spacing w:after="0" w:line="240" w:lineRule="auto"/>
      </w:pPr>
      <w:r>
        <w:separator/>
      </w:r>
    </w:p>
  </w:footnote>
  <w:footnote w:type="continuationSeparator" w:id="0">
    <w:p w14:paraId="77E12448" w14:textId="77777777" w:rsidR="005B3D57" w:rsidRDefault="005B3D57" w:rsidP="00695A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48ED"/>
    <w:multiLevelType w:val="multilevel"/>
    <w:tmpl w:val="753872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4F54804"/>
    <w:multiLevelType w:val="hybridMultilevel"/>
    <w:tmpl w:val="FC4CACA4"/>
    <w:lvl w:ilvl="0" w:tplc="A6CEDB6A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2D50A7"/>
    <w:multiLevelType w:val="multilevel"/>
    <w:tmpl w:val="1DD6F0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0B0E4F02"/>
    <w:multiLevelType w:val="multilevel"/>
    <w:tmpl w:val="9EC215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0DD859FC"/>
    <w:multiLevelType w:val="multilevel"/>
    <w:tmpl w:val="AC68A3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0ED70470"/>
    <w:multiLevelType w:val="hybridMultilevel"/>
    <w:tmpl w:val="3C722F82"/>
    <w:lvl w:ilvl="0" w:tplc="B94C2B8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B4BD7"/>
    <w:multiLevelType w:val="multilevel"/>
    <w:tmpl w:val="621E6E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6FA2B9F"/>
    <w:multiLevelType w:val="multilevel"/>
    <w:tmpl w:val="56FEAF1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8FB17EB"/>
    <w:multiLevelType w:val="hybridMultilevel"/>
    <w:tmpl w:val="8E141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DC44A6"/>
    <w:multiLevelType w:val="multilevel"/>
    <w:tmpl w:val="900EF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286E40B0"/>
    <w:multiLevelType w:val="hybridMultilevel"/>
    <w:tmpl w:val="05D8A144"/>
    <w:lvl w:ilvl="0" w:tplc="7F5A4434">
      <w:start w:val="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D583282"/>
    <w:multiLevelType w:val="hybridMultilevel"/>
    <w:tmpl w:val="B5D8D0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F693A"/>
    <w:multiLevelType w:val="hybridMultilevel"/>
    <w:tmpl w:val="DC68274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E2874"/>
    <w:multiLevelType w:val="hybridMultilevel"/>
    <w:tmpl w:val="BBCAA89A"/>
    <w:lvl w:ilvl="0" w:tplc="C46853E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BE51D5"/>
    <w:multiLevelType w:val="hybridMultilevel"/>
    <w:tmpl w:val="C8A4C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6660D0"/>
    <w:multiLevelType w:val="hybridMultilevel"/>
    <w:tmpl w:val="AABC6162"/>
    <w:lvl w:ilvl="0" w:tplc="91840664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B54033"/>
    <w:multiLevelType w:val="hybridMultilevel"/>
    <w:tmpl w:val="D2267CDC"/>
    <w:lvl w:ilvl="0" w:tplc="FB1C2AF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E7B3A"/>
    <w:multiLevelType w:val="multilevel"/>
    <w:tmpl w:val="85743B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D1750E"/>
    <w:multiLevelType w:val="multilevel"/>
    <w:tmpl w:val="FA4612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4E416A7"/>
    <w:multiLevelType w:val="multilevel"/>
    <w:tmpl w:val="FB7694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0" w15:restartNumberingAfterBreak="0">
    <w:nsid w:val="489B2641"/>
    <w:multiLevelType w:val="hybridMultilevel"/>
    <w:tmpl w:val="BE64B262"/>
    <w:lvl w:ilvl="0" w:tplc="5C8A788A">
      <w:start w:val="5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DB4F86"/>
    <w:multiLevelType w:val="multilevel"/>
    <w:tmpl w:val="253831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22" w15:restartNumberingAfterBreak="0">
    <w:nsid w:val="4A2F28A1"/>
    <w:multiLevelType w:val="hybridMultilevel"/>
    <w:tmpl w:val="6C08D1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D7595"/>
    <w:multiLevelType w:val="multilevel"/>
    <w:tmpl w:val="6F8E32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44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680" w:hanging="2160"/>
      </w:pPr>
      <w:rPr>
        <w:rFonts w:hint="default"/>
      </w:rPr>
    </w:lvl>
  </w:abstractNum>
  <w:abstractNum w:abstractNumId="24" w15:restartNumberingAfterBreak="0">
    <w:nsid w:val="4E51378B"/>
    <w:multiLevelType w:val="hybridMultilevel"/>
    <w:tmpl w:val="0F5C7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E1232D"/>
    <w:multiLevelType w:val="multilevel"/>
    <w:tmpl w:val="4F64476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26" w15:restartNumberingAfterBreak="0">
    <w:nsid w:val="4FEF397F"/>
    <w:multiLevelType w:val="multilevel"/>
    <w:tmpl w:val="02CC938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0E932CD"/>
    <w:multiLevelType w:val="hybridMultilevel"/>
    <w:tmpl w:val="67E8AA26"/>
    <w:lvl w:ilvl="0" w:tplc="8E060F3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75085F"/>
    <w:multiLevelType w:val="hybridMultilevel"/>
    <w:tmpl w:val="18AA983E"/>
    <w:lvl w:ilvl="0" w:tplc="E1EA66B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F03899"/>
    <w:multiLevelType w:val="hybridMultilevel"/>
    <w:tmpl w:val="B34E3720"/>
    <w:lvl w:ilvl="0" w:tplc="C2C20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7B7B1F"/>
    <w:multiLevelType w:val="hybridMultilevel"/>
    <w:tmpl w:val="1CD2E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A2177E"/>
    <w:multiLevelType w:val="hybridMultilevel"/>
    <w:tmpl w:val="D9D42D3A"/>
    <w:lvl w:ilvl="0" w:tplc="D6947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B266DA"/>
    <w:multiLevelType w:val="multilevel"/>
    <w:tmpl w:val="1EA60BC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3" w15:restartNumberingAfterBreak="0">
    <w:nsid w:val="5E216C24"/>
    <w:multiLevelType w:val="hybridMultilevel"/>
    <w:tmpl w:val="DA941FCC"/>
    <w:lvl w:ilvl="0" w:tplc="F60271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F300715"/>
    <w:multiLevelType w:val="multilevel"/>
    <w:tmpl w:val="B53A21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5" w15:restartNumberingAfterBreak="0">
    <w:nsid w:val="6F0D1B5C"/>
    <w:multiLevelType w:val="hybridMultilevel"/>
    <w:tmpl w:val="D3B2D4E2"/>
    <w:lvl w:ilvl="0" w:tplc="A03A3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6E460C"/>
    <w:multiLevelType w:val="hybridMultilevel"/>
    <w:tmpl w:val="FAFC3F64"/>
    <w:lvl w:ilvl="0" w:tplc="0409000F">
      <w:start w:val="6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2F2855"/>
    <w:multiLevelType w:val="hybridMultilevel"/>
    <w:tmpl w:val="824884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94173D"/>
    <w:multiLevelType w:val="hybridMultilevel"/>
    <w:tmpl w:val="C3C6F7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A37324"/>
    <w:multiLevelType w:val="multilevel"/>
    <w:tmpl w:val="C414C9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0" w15:restartNumberingAfterBreak="0">
    <w:nsid w:val="7F594B1A"/>
    <w:multiLevelType w:val="hybridMultilevel"/>
    <w:tmpl w:val="9454C88A"/>
    <w:lvl w:ilvl="0" w:tplc="3DBCAF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8797419">
    <w:abstractNumId w:val="38"/>
  </w:num>
  <w:num w:numId="2" w16cid:durableId="1805654853">
    <w:abstractNumId w:val="19"/>
  </w:num>
  <w:num w:numId="3" w16cid:durableId="1760633834">
    <w:abstractNumId w:val="20"/>
  </w:num>
  <w:num w:numId="4" w16cid:durableId="1450513950">
    <w:abstractNumId w:val="31"/>
  </w:num>
  <w:num w:numId="5" w16cid:durableId="1684433213">
    <w:abstractNumId w:val="23"/>
  </w:num>
  <w:num w:numId="6" w16cid:durableId="810948135">
    <w:abstractNumId w:val="34"/>
  </w:num>
  <w:num w:numId="7" w16cid:durableId="11456590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6910977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38097938">
    <w:abstractNumId w:val="29"/>
  </w:num>
  <w:num w:numId="10" w16cid:durableId="1289435600">
    <w:abstractNumId w:val="15"/>
  </w:num>
  <w:num w:numId="11" w16cid:durableId="1136528514">
    <w:abstractNumId w:val="35"/>
  </w:num>
  <w:num w:numId="12" w16cid:durableId="1766269774">
    <w:abstractNumId w:val="27"/>
  </w:num>
  <w:num w:numId="13" w16cid:durableId="433594905">
    <w:abstractNumId w:val="16"/>
  </w:num>
  <w:num w:numId="14" w16cid:durableId="532810124">
    <w:abstractNumId w:val="13"/>
  </w:num>
  <w:num w:numId="15" w16cid:durableId="1944341690">
    <w:abstractNumId w:val="1"/>
  </w:num>
  <w:num w:numId="16" w16cid:durableId="758215949">
    <w:abstractNumId w:val="8"/>
  </w:num>
  <w:num w:numId="17" w16cid:durableId="1435511554">
    <w:abstractNumId w:val="39"/>
  </w:num>
  <w:num w:numId="18" w16cid:durableId="1048408173">
    <w:abstractNumId w:val="2"/>
  </w:num>
  <w:num w:numId="19" w16cid:durableId="775834276">
    <w:abstractNumId w:val="3"/>
  </w:num>
  <w:num w:numId="20" w16cid:durableId="1354384340">
    <w:abstractNumId w:val="17"/>
  </w:num>
  <w:num w:numId="21" w16cid:durableId="183988126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91880903">
    <w:abstractNumId w:val="40"/>
  </w:num>
  <w:num w:numId="23" w16cid:durableId="679965533">
    <w:abstractNumId w:val="30"/>
  </w:num>
  <w:num w:numId="24" w16cid:durableId="635378137">
    <w:abstractNumId w:val="25"/>
  </w:num>
  <w:num w:numId="25" w16cid:durableId="1041829407">
    <w:abstractNumId w:val="18"/>
  </w:num>
  <w:num w:numId="26" w16cid:durableId="112789811">
    <w:abstractNumId w:val="7"/>
  </w:num>
  <w:num w:numId="27" w16cid:durableId="1039938393">
    <w:abstractNumId w:val="32"/>
  </w:num>
  <w:num w:numId="28" w16cid:durableId="1578906775">
    <w:abstractNumId w:val="26"/>
  </w:num>
  <w:num w:numId="29" w16cid:durableId="122817468">
    <w:abstractNumId w:val="33"/>
  </w:num>
  <w:num w:numId="30" w16cid:durableId="463079836">
    <w:abstractNumId w:val="36"/>
  </w:num>
  <w:num w:numId="31" w16cid:durableId="1445809363">
    <w:abstractNumId w:val="10"/>
  </w:num>
  <w:num w:numId="32" w16cid:durableId="113014957">
    <w:abstractNumId w:val="5"/>
  </w:num>
  <w:num w:numId="33" w16cid:durableId="1695765578">
    <w:abstractNumId w:val="28"/>
  </w:num>
  <w:num w:numId="34" w16cid:durableId="1900675387">
    <w:abstractNumId w:val="24"/>
  </w:num>
  <w:num w:numId="35" w16cid:durableId="704868315">
    <w:abstractNumId w:val="4"/>
  </w:num>
  <w:num w:numId="36" w16cid:durableId="2008170918">
    <w:abstractNumId w:val="6"/>
  </w:num>
  <w:num w:numId="37" w16cid:durableId="1206600015">
    <w:abstractNumId w:val="0"/>
  </w:num>
  <w:num w:numId="38" w16cid:durableId="806436030">
    <w:abstractNumId w:val="22"/>
  </w:num>
  <w:num w:numId="39" w16cid:durableId="1502348869">
    <w:abstractNumId w:val="14"/>
  </w:num>
  <w:num w:numId="40" w16cid:durableId="283778402">
    <w:abstractNumId w:val="12"/>
  </w:num>
  <w:num w:numId="41" w16cid:durableId="8970849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D9"/>
    <w:rsid w:val="0000187A"/>
    <w:rsid w:val="000029D1"/>
    <w:rsid w:val="00006FDB"/>
    <w:rsid w:val="00007A30"/>
    <w:rsid w:val="00015A40"/>
    <w:rsid w:val="00017E9D"/>
    <w:rsid w:val="000200FE"/>
    <w:rsid w:val="0002418B"/>
    <w:rsid w:val="00027AC6"/>
    <w:rsid w:val="000330AF"/>
    <w:rsid w:val="000333F5"/>
    <w:rsid w:val="0003627F"/>
    <w:rsid w:val="00041E4C"/>
    <w:rsid w:val="00042E0B"/>
    <w:rsid w:val="0006523E"/>
    <w:rsid w:val="00067FFA"/>
    <w:rsid w:val="00074430"/>
    <w:rsid w:val="000761B1"/>
    <w:rsid w:val="00077D53"/>
    <w:rsid w:val="0008045C"/>
    <w:rsid w:val="000837FB"/>
    <w:rsid w:val="00083893"/>
    <w:rsid w:val="00086C53"/>
    <w:rsid w:val="00090F56"/>
    <w:rsid w:val="000923FD"/>
    <w:rsid w:val="00097382"/>
    <w:rsid w:val="00097F23"/>
    <w:rsid w:val="000A00F2"/>
    <w:rsid w:val="000A1518"/>
    <w:rsid w:val="000A16D0"/>
    <w:rsid w:val="000A1EAF"/>
    <w:rsid w:val="000A72AB"/>
    <w:rsid w:val="000B5B10"/>
    <w:rsid w:val="000B5C80"/>
    <w:rsid w:val="000B70BA"/>
    <w:rsid w:val="000C0FCD"/>
    <w:rsid w:val="000C199C"/>
    <w:rsid w:val="000C30EC"/>
    <w:rsid w:val="000C48BA"/>
    <w:rsid w:val="000C5647"/>
    <w:rsid w:val="000D4E22"/>
    <w:rsid w:val="000E26D8"/>
    <w:rsid w:val="000E4D9E"/>
    <w:rsid w:val="000E7D76"/>
    <w:rsid w:val="000F2A12"/>
    <w:rsid w:val="000F45CD"/>
    <w:rsid w:val="000F6AEF"/>
    <w:rsid w:val="000F6FCB"/>
    <w:rsid w:val="00100414"/>
    <w:rsid w:val="00102169"/>
    <w:rsid w:val="001032DB"/>
    <w:rsid w:val="0010485B"/>
    <w:rsid w:val="00105EF0"/>
    <w:rsid w:val="00120AC3"/>
    <w:rsid w:val="00121C84"/>
    <w:rsid w:val="0012651F"/>
    <w:rsid w:val="00126CE8"/>
    <w:rsid w:val="00127564"/>
    <w:rsid w:val="0013051F"/>
    <w:rsid w:val="00133C3B"/>
    <w:rsid w:val="0013449C"/>
    <w:rsid w:val="00135877"/>
    <w:rsid w:val="001366DD"/>
    <w:rsid w:val="00145ADC"/>
    <w:rsid w:val="00150FF5"/>
    <w:rsid w:val="00152D96"/>
    <w:rsid w:val="0015603C"/>
    <w:rsid w:val="00156A28"/>
    <w:rsid w:val="00156AFA"/>
    <w:rsid w:val="001611E5"/>
    <w:rsid w:val="00161E11"/>
    <w:rsid w:val="00164356"/>
    <w:rsid w:val="00166583"/>
    <w:rsid w:val="00170589"/>
    <w:rsid w:val="001717F6"/>
    <w:rsid w:val="0017297D"/>
    <w:rsid w:val="00174C7E"/>
    <w:rsid w:val="00175DB9"/>
    <w:rsid w:val="0018289B"/>
    <w:rsid w:val="00184CEE"/>
    <w:rsid w:val="001862D0"/>
    <w:rsid w:val="00186FE0"/>
    <w:rsid w:val="00187DD4"/>
    <w:rsid w:val="00191811"/>
    <w:rsid w:val="001923FE"/>
    <w:rsid w:val="001926EF"/>
    <w:rsid w:val="00193647"/>
    <w:rsid w:val="00193C49"/>
    <w:rsid w:val="00194F96"/>
    <w:rsid w:val="00196ABB"/>
    <w:rsid w:val="00197A82"/>
    <w:rsid w:val="001A0942"/>
    <w:rsid w:val="001A0FDD"/>
    <w:rsid w:val="001A4479"/>
    <w:rsid w:val="001B22AD"/>
    <w:rsid w:val="001B3166"/>
    <w:rsid w:val="001C32A7"/>
    <w:rsid w:val="001C4618"/>
    <w:rsid w:val="001D10F4"/>
    <w:rsid w:val="001D1426"/>
    <w:rsid w:val="001D1C1E"/>
    <w:rsid w:val="001E3AB9"/>
    <w:rsid w:val="001E3FA7"/>
    <w:rsid w:val="001F1727"/>
    <w:rsid w:val="001F2438"/>
    <w:rsid w:val="001F287A"/>
    <w:rsid w:val="001F3E9F"/>
    <w:rsid w:val="001F4B19"/>
    <w:rsid w:val="001F4D78"/>
    <w:rsid w:val="001F6971"/>
    <w:rsid w:val="00201B44"/>
    <w:rsid w:val="00201EEC"/>
    <w:rsid w:val="002068AD"/>
    <w:rsid w:val="00207295"/>
    <w:rsid w:val="00210E18"/>
    <w:rsid w:val="0021399D"/>
    <w:rsid w:val="00216277"/>
    <w:rsid w:val="002168C6"/>
    <w:rsid w:val="00220996"/>
    <w:rsid w:val="00220A75"/>
    <w:rsid w:val="002239F6"/>
    <w:rsid w:val="002240F1"/>
    <w:rsid w:val="002252EA"/>
    <w:rsid w:val="00230B19"/>
    <w:rsid w:val="00231E55"/>
    <w:rsid w:val="00236C53"/>
    <w:rsid w:val="002374B4"/>
    <w:rsid w:val="00237C3B"/>
    <w:rsid w:val="0024020A"/>
    <w:rsid w:val="00240D2E"/>
    <w:rsid w:val="0024366E"/>
    <w:rsid w:val="00244289"/>
    <w:rsid w:val="002455F2"/>
    <w:rsid w:val="00246C83"/>
    <w:rsid w:val="00247011"/>
    <w:rsid w:val="002527D9"/>
    <w:rsid w:val="0026160E"/>
    <w:rsid w:val="00264490"/>
    <w:rsid w:val="002855F4"/>
    <w:rsid w:val="002862EA"/>
    <w:rsid w:val="002871F7"/>
    <w:rsid w:val="00293D53"/>
    <w:rsid w:val="002940FA"/>
    <w:rsid w:val="00294D18"/>
    <w:rsid w:val="00296B28"/>
    <w:rsid w:val="002979BA"/>
    <w:rsid w:val="002A53E1"/>
    <w:rsid w:val="002A5BF4"/>
    <w:rsid w:val="002A7E90"/>
    <w:rsid w:val="002B5E87"/>
    <w:rsid w:val="002B66D7"/>
    <w:rsid w:val="002C2BBB"/>
    <w:rsid w:val="002C41BB"/>
    <w:rsid w:val="002C493E"/>
    <w:rsid w:val="002C5F01"/>
    <w:rsid w:val="002C74C4"/>
    <w:rsid w:val="002D16CD"/>
    <w:rsid w:val="002D2A02"/>
    <w:rsid w:val="002D4427"/>
    <w:rsid w:val="002D640D"/>
    <w:rsid w:val="002D672E"/>
    <w:rsid w:val="002E5B3F"/>
    <w:rsid w:val="002E6411"/>
    <w:rsid w:val="002E6415"/>
    <w:rsid w:val="002E6666"/>
    <w:rsid w:val="002E67A3"/>
    <w:rsid w:val="002F08E8"/>
    <w:rsid w:val="002F1583"/>
    <w:rsid w:val="002F28E1"/>
    <w:rsid w:val="002F6495"/>
    <w:rsid w:val="002F6B64"/>
    <w:rsid w:val="002F7ABA"/>
    <w:rsid w:val="00304CAE"/>
    <w:rsid w:val="003051A0"/>
    <w:rsid w:val="00305C82"/>
    <w:rsid w:val="003071D2"/>
    <w:rsid w:val="003078DD"/>
    <w:rsid w:val="00317C78"/>
    <w:rsid w:val="00321957"/>
    <w:rsid w:val="0032546C"/>
    <w:rsid w:val="003254A1"/>
    <w:rsid w:val="00330342"/>
    <w:rsid w:val="00330364"/>
    <w:rsid w:val="003316A9"/>
    <w:rsid w:val="00331714"/>
    <w:rsid w:val="00331DC3"/>
    <w:rsid w:val="00333E9A"/>
    <w:rsid w:val="0034074B"/>
    <w:rsid w:val="00340C61"/>
    <w:rsid w:val="003414C1"/>
    <w:rsid w:val="00343257"/>
    <w:rsid w:val="00346873"/>
    <w:rsid w:val="00347097"/>
    <w:rsid w:val="00353F51"/>
    <w:rsid w:val="00355C99"/>
    <w:rsid w:val="00356272"/>
    <w:rsid w:val="00366AFC"/>
    <w:rsid w:val="0036780E"/>
    <w:rsid w:val="00370B70"/>
    <w:rsid w:val="003740DB"/>
    <w:rsid w:val="003763E7"/>
    <w:rsid w:val="00377052"/>
    <w:rsid w:val="00377506"/>
    <w:rsid w:val="00382DCA"/>
    <w:rsid w:val="00383FF7"/>
    <w:rsid w:val="00384F17"/>
    <w:rsid w:val="00390292"/>
    <w:rsid w:val="00393D49"/>
    <w:rsid w:val="003A0FDD"/>
    <w:rsid w:val="003A4E1D"/>
    <w:rsid w:val="003A51D2"/>
    <w:rsid w:val="003A69BD"/>
    <w:rsid w:val="003A6E0F"/>
    <w:rsid w:val="003A77BD"/>
    <w:rsid w:val="003A7A79"/>
    <w:rsid w:val="003B32C1"/>
    <w:rsid w:val="003C3754"/>
    <w:rsid w:val="003C55C8"/>
    <w:rsid w:val="003D0CAA"/>
    <w:rsid w:val="003D4C05"/>
    <w:rsid w:val="003D6E92"/>
    <w:rsid w:val="003E3902"/>
    <w:rsid w:val="003E450E"/>
    <w:rsid w:val="003E61CC"/>
    <w:rsid w:val="003E685C"/>
    <w:rsid w:val="003F15DC"/>
    <w:rsid w:val="003F7FD0"/>
    <w:rsid w:val="004000DD"/>
    <w:rsid w:val="00403E56"/>
    <w:rsid w:val="004041BF"/>
    <w:rsid w:val="004047AF"/>
    <w:rsid w:val="004074E5"/>
    <w:rsid w:val="00414336"/>
    <w:rsid w:val="0041482F"/>
    <w:rsid w:val="00414E63"/>
    <w:rsid w:val="004156A4"/>
    <w:rsid w:val="00422248"/>
    <w:rsid w:val="004315BF"/>
    <w:rsid w:val="00440FE1"/>
    <w:rsid w:val="004410F8"/>
    <w:rsid w:val="0044175C"/>
    <w:rsid w:val="004476BB"/>
    <w:rsid w:val="00450589"/>
    <w:rsid w:val="00452AB0"/>
    <w:rsid w:val="00455A3C"/>
    <w:rsid w:val="00457252"/>
    <w:rsid w:val="00457FAF"/>
    <w:rsid w:val="00462D25"/>
    <w:rsid w:val="00462D28"/>
    <w:rsid w:val="00464751"/>
    <w:rsid w:val="0046539D"/>
    <w:rsid w:val="00466558"/>
    <w:rsid w:val="0047080D"/>
    <w:rsid w:val="004729B8"/>
    <w:rsid w:val="00477828"/>
    <w:rsid w:val="004827B2"/>
    <w:rsid w:val="00483E98"/>
    <w:rsid w:val="004850D0"/>
    <w:rsid w:val="004907EC"/>
    <w:rsid w:val="00493989"/>
    <w:rsid w:val="004939BF"/>
    <w:rsid w:val="00496F2D"/>
    <w:rsid w:val="004A05C7"/>
    <w:rsid w:val="004A1326"/>
    <w:rsid w:val="004A636D"/>
    <w:rsid w:val="004A6C8F"/>
    <w:rsid w:val="004B0156"/>
    <w:rsid w:val="004B1803"/>
    <w:rsid w:val="004B2DF8"/>
    <w:rsid w:val="004B32CA"/>
    <w:rsid w:val="004B7E31"/>
    <w:rsid w:val="004B7F80"/>
    <w:rsid w:val="004C1D6D"/>
    <w:rsid w:val="004C1F9C"/>
    <w:rsid w:val="004C3D22"/>
    <w:rsid w:val="004C4517"/>
    <w:rsid w:val="004D36FA"/>
    <w:rsid w:val="004D3724"/>
    <w:rsid w:val="004D567B"/>
    <w:rsid w:val="004D62C2"/>
    <w:rsid w:val="004D65D6"/>
    <w:rsid w:val="004D6FCA"/>
    <w:rsid w:val="004E0015"/>
    <w:rsid w:val="004E219B"/>
    <w:rsid w:val="004E2C58"/>
    <w:rsid w:val="004E38E0"/>
    <w:rsid w:val="004E4CE1"/>
    <w:rsid w:val="004E59D4"/>
    <w:rsid w:val="004E6000"/>
    <w:rsid w:val="004F0D6C"/>
    <w:rsid w:val="004F1AF8"/>
    <w:rsid w:val="004F38F1"/>
    <w:rsid w:val="004F7F17"/>
    <w:rsid w:val="00500344"/>
    <w:rsid w:val="005011FE"/>
    <w:rsid w:val="0050342D"/>
    <w:rsid w:val="00505CE4"/>
    <w:rsid w:val="00511F0F"/>
    <w:rsid w:val="005127BC"/>
    <w:rsid w:val="00515ACD"/>
    <w:rsid w:val="00516367"/>
    <w:rsid w:val="00516C41"/>
    <w:rsid w:val="00521036"/>
    <w:rsid w:val="00521C84"/>
    <w:rsid w:val="00523316"/>
    <w:rsid w:val="00523FBE"/>
    <w:rsid w:val="00524B17"/>
    <w:rsid w:val="0052533A"/>
    <w:rsid w:val="00526CA3"/>
    <w:rsid w:val="005328E8"/>
    <w:rsid w:val="00533145"/>
    <w:rsid w:val="00533566"/>
    <w:rsid w:val="00534F4C"/>
    <w:rsid w:val="005409D9"/>
    <w:rsid w:val="005444A8"/>
    <w:rsid w:val="0055209B"/>
    <w:rsid w:val="005536C4"/>
    <w:rsid w:val="005578C9"/>
    <w:rsid w:val="005635FB"/>
    <w:rsid w:val="005672AB"/>
    <w:rsid w:val="0057469A"/>
    <w:rsid w:val="00574B5C"/>
    <w:rsid w:val="0057609B"/>
    <w:rsid w:val="00577303"/>
    <w:rsid w:val="00584615"/>
    <w:rsid w:val="005954CD"/>
    <w:rsid w:val="00595DBC"/>
    <w:rsid w:val="005A0256"/>
    <w:rsid w:val="005A0B1E"/>
    <w:rsid w:val="005A0DC9"/>
    <w:rsid w:val="005A3B30"/>
    <w:rsid w:val="005A43DD"/>
    <w:rsid w:val="005A459F"/>
    <w:rsid w:val="005A4AC4"/>
    <w:rsid w:val="005B0AEF"/>
    <w:rsid w:val="005B1DBB"/>
    <w:rsid w:val="005B26FC"/>
    <w:rsid w:val="005B3D57"/>
    <w:rsid w:val="005B4186"/>
    <w:rsid w:val="005B6C77"/>
    <w:rsid w:val="005C0931"/>
    <w:rsid w:val="005C13CB"/>
    <w:rsid w:val="005C2697"/>
    <w:rsid w:val="005C458A"/>
    <w:rsid w:val="005C5769"/>
    <w:rsid w:val="005C7778"/>
    <w:rsid w:val="005D09BA"/>
    <w:rsid w:val="005D4160"/>
    <w:rsid w:val="005E361C"/>
    <w:rsid w:val="005E39A0"/>
    <w:rsid w:val="005E4E0A"/>
    <w:rsid w:val="005E51E9"/>
    <w:rsid w:val="005E5A03"/>
    <w:rsid w:val="005F48DA"/>
    <w:rsid w:val="005F574D"/>
    <w:rsid w:val="005F62B2"/>
    <w:rsid w:val="00601134"/>
    <w:rsid w:val="006063EE"/>
    <w:rsid w:val="00613210"/>
    <w:rsid w:val="00616EAD"/>
    <w:rsid w:val="006178C8"/>
    <w:rsid w:val="006200CF"/>
    <w:rsid w:val="006202D5"/>
    <w:rsid w:val="00620448"/>
    <w:rsid w:val="00621E33"/>
    <w:rsid w:val="00623DFE"/>
    <w:rsid w:val="00623E64"/>
    <w:rsid w:val="006246C9"/>
    <w:rsid w:val="00624EB2"/>
    <w:rsid w:val="0062505C"/>
    <w:rsid w:val="0062650D"/>
    <w:rsid w:val="0062704F"/>
    <w:rsid w:val="006321CE"/>
    <w:rsid w:val="006343EB"/>
    <w:rsid w:val="0063620D"/>
    <w:rsid w:val="006372AA"/>
    <w:rsid w:val="00644F4B"/>
    <w:rsid w:val="0064510B"/>
    <w:rsid w:val="006456ED"/>
    <w:rsid w:val="00647F04"/>
    <w:rsid w:val="006506A6"/>
    <w:rsid w:val="00653C31"/>
    <w:rsid w:val="00656341"/>
    <w:rsid w:val="006619E8"/>
    <w:rsid w:val="00667074"/>
    <w:rsid w:val="00667940"/>
    <w:rsid w:val="0067547A"/>
    <w:rsid w:val="006807D6"/>
    <w:rsid w:val="006841AC"/>
    <w:rsid w:val="00684F0E"/>
    <w:rsid w:val="00690A36"/>
    <w:rsid w:val="006931CC"/>
    <w:rsid w:val="00695AC3"/>
    <w:rsid w:val="00695D61"/>
    <w:rsid w:val="00696B8B"/>
    <w:rsid w:val="006A2375"/>
    <w:rsid w:val="006A2F9F"/>
    <w:rsid w:val="006A34CA"/>
    <w:rsid w:val="006A45C9"/>
    <w:rsid w:val="006A651E"/>
    <w:rsid w:val="006B00C0"/>
    <w:rsid w:val="006B047D"/>
    <w:rsid w:val="006B0E3E"/>
    <w:rsid w:val="006B221A"/>
    <w:rsid w:val="006B3EBD"/>
    <w:rsid w:val="006C06AB"/>
    <w:rsid w:val="006C17F1"/>
    <w:rsid w:val="006C1C3C"/>
    <w:rsid w:val="006C1CBD"/>
    <w:rsid w:val="006C34E5"/>
    <w:rsid w:val="006C6436"/>
    <w:rsid w:val="006D0541"/>
    <w:rsid w:val="006D117D"/>
    <w:rsid w:val="006D1273"/>
    <w:rsid w:val="006D3D84"/>
    <w:rsid w:val="006D5F84"/>
    <w:rsid w:val="006D7940"/>
    <w:rsid w:val="006E0F39"/>
    <w:rsid w:val="006E3D2E"/>
    <w:rsid w:val="006E64F7"/>
    <w:rsid w:val="006E6EDC"/>
    <w:rsid w:val="006F2596"/>
    <w:rsid w:val="006F5831"/>
    <w:rsid w:val="006F7459"/>
    <w:rsid w:val="00700A09"/>
    <w:rsid w:val="0070226F"/>
    <w:rsid w:val="007028B3"/>
    <w:rsid w:val="00703DC5"/>
    <w:rsid w:val="00704EDC"/>
    <w:rsid w:val="00707FC0"/>
    <w:rsid w:val="00723E2E"/>
    <w:rsid w:val="00724160"/>
    <w:rsid w:val="00727C3B"/>
    <w:rsid w:val="0073088D"/>
    <w:rsid w:val="00730CE2"/>
    <w:rsid w:val="00731681"/>
    <w:rsid w:val="00732A6E"/>
    <w:rsid w:val="00737111"/>
    <w:rsid w:val="00737EAD"/>
    <w:rsid w:val="0074081F"/>
    <w:rsid w:val="007427CD"/>
    <w:rsid w:val="00743042"/>
    <w:rsid w:val="0074489D"/>
    <w:rsid w:val="007458CD"/>
    <w:rsid w:val="007460D9"/>
    <w:rsid w:val="00746DDD"/>
    <w:rsid w:val="0074786E"/>
    <w:rsid w:val="00750B09"/>
    <w:rsid w:val="00757FD4"/>
    <w:rsid w:val="0076041E"/>
    <w:rsid w:val="00760BE1"/>
    <w:rsid w:val="0076347A"/>
    <w:rsid w:val="00771F13"/>
    <w:rsid w:val="00773197"/>
    <w:rsid w:val="00774281"/>
    <w:rsid w:val="00774A16"/>
    <w:rsid w:val="00777EE5"/>
    <w:rsid w:val="007808AC"/>
    <w:rsid w:val="00780906"/>
    <w:rsid w:val="007863AB"/>
    <w:rsid w:val="007869FB"/>
    <w:rsid w:val="00787283"/>
    <w:rsid w:val="00787412"/>
    <w:rsid w:val="00790C4F"/>
    <w:rsid w:val="007A5945"/>
    <w:rsid w:val="007A59EB"/>
    <w:rsid w:val="007B2538"/>
    <w:rsid w:val="007B2A6A"/>
    <w:rsid w:val="007B31F7"/>
    <w:rsid w:val="007B3BF8"/>
    <w:rsid w:val="007B3EAB"/>
    <w:rsid w:val="007B49A1"/>
    <w:rsid w:val="007B5110"/>
    <w:rsid w:val="007B6EE1"/>
    <w:rsid w:val="007C0250"/>
    <w:rsid w:val="007C0FBD"/>
    <w:rsid w:val="007C4FC7"/>
    <w:rsid w:val="007C50FC"/>
    <w:rsid w:val="007C707B"/>
    <w:rsid w:val="007D7EEA"/>
    <w:rsid w:val="007D7F17"/>
    <w:rsid w:val="007E352B"/>
    <w:rsid w:val="007E6BD4"/>
    <w:rsid w:val="007F22F2"/>
    <w:rsid w:val="007F33B6"/>
    <w:rsid w:val="00801547"/>
    <w:rsid w:val="00803323"/>
    <w:rsid w:val="00807325"/>
    <w:rsid w:val="008136EE"/>
    <w:rsid w:val="00815DCF"/>
    <w:rsid w:val="00822FD4"/>
    <w:rsid w:val="008239B9"/>
    <w:rsid w:val="00824A18"/>
    <w:rsid w:val="00825E42"/>
    <w:rsid w:val="0082748C"/>
    <w:rsid w:val="008318D1"/>
    <w:rsid w:val="00832CE9"/>
    <w:rsid w:val="008337ED"/>
    <w:rsid w:val="00837519"/>
    <w:rsid w:val="008376A6"/>
    <w:rsid w:val="008404A3"/>
    <w:rsid w:val="008560A2"/>
    <w:rsid w:val="00861883"/>
    <w:rsid w:val="008618BE"/>
    <w:rsid w:val="00863635"/>
    <w:rsid w:val="00870831"/>
    <w:rsid w:val="00870A26"/>
    <w:rsid w:val="008752D5"/>
    <w:rsid w:val="008755B6"/>
    <w:rsid w:val="00884DD6"/>
    <w:rsid w:val="0089411C"/>
    <w:rsid w:val="008945B3"/>
    <w:rsid w:val="00894C67"/>
    <w:rsid w:val="008B1AAE"/>
    <w:rsid w:val="008B643D"/>
    <w:rsid w:val="008B67EB"/>
    <w:rsid w:val="008B7CF1"/>
    <w:rsid w:val="008C0094"/>
    <w:rsid w:val="008C0138"/>
    <w:rsid w:val="008C17B8"/>
    <w:rsid w:val="008C6A53"/>
    <w:rsid w:val="008D2E69"/>
    <w:rsid w:val="008E1E0C"/>
    <w:rsid w:val="008E2097"/>
    <w:rsid w:val="008E23D0"/>
    <w:rsid w:val="008E3B6C"/>
    <w:rsid w:val="008E4677"/>
    <w:rsid w:val="008E56D5"/>
    <w:rsid w:val="008F2FFD"/>
    <w:rsid w:val="008F599E"/>
    <w:rsid w:val="00902D01"/>
    <w:rsid w:val="009049B9"/>
    <w:rsid w:val="009104D2"/>
    <w:rsid w:val="009119E6"/>
    <w:rsid w:val="00911F76"/>
    <w:rsid w:val="009169FE"/>
    <w:rsid w:val="00917D6E"/>
    <w:rsid w:val="00920B08"/>
    <w:rsid w:val="00924CEE"/>
    <w:rsid w:val="00924DD6"/>
    <w:rsid w:val="0093052A"/>
    <w:rsid w:val="00942907"/>
    <w:rsid w:val="00943777"/>
    <w:rsid w:val="009529C7"/>
    <w:rsid w:val="009560A1"/>
    <w:rsid w:val="00965E95"/>
    <w:rsid w:val="00966B83"/>
    <w:rsid w:val="00971CC5"/>
    <w:rsid w:val="0097586F"/>
    <w:rsid w:val="0097596F"/>
    <w:rsid w:val="00975FE7"/>
    <w:rsid w:val="0097679F"/>
    <w:rsid w:val="00980E3B"/>
    <w:rsid w:val="009830D8"/>
    <w:rsid w:val="00983583"/>
    <w:rsid w:val="0099508B"/>
    <w:rsid w:val="00996171"/>
    <w:rsid w:val="00996F3C"/>
    <w:rsid w:val="009A003E"/>
    <w:rsid w:val="009A15CD"/>
    <w:rsid w:val="009A435C"/>
    <w:rsid w:val="009A4D99"/>
    <w:rsid w:val="009A5277"/>
    <w:rsid w:val="009A6F58"/>
    <w:rsid w:val="009B054B"/>
    <w:rsid w:val="009B0A09"/>
    <w:rsid w:val="009B3F5C"/>
    <w:rsid w:val="009B6B2C"/>
    <w:rsid w:val="009B77A4"/>
    <w:rsid w:val="009D1B8F"/>
    <w:rsid w:val="009D45FE"/>
    <w:rsid w:val="009D5221"/>
    <w:rsid w:val="009D6410"/>
    <w:rsid w:val="009D7262"/>
    <w:rsid w:val="009D7BE9"/>
    <w:rsid w:val="009E0116"/>
    <w:rsid w:val="009E1D28"/>
    <w:rsid w:val="009E7A81"/>
    <w:rsid w:val="009F0BBD"/>
    <w:rsid w:val="009F2BA8"/>
    <w:rsid w:val="009F3772"/>
    <w:rsid w:val="009F5379"/>
    <w:rsid w:val="009F69CD"/>
    <w:rsid w:val="009F6D74"/>
    <w:rsid w:val="009F6E4A"/>
    <w:rsid w:val="00A00AD5"/>
    <w:rsid w:val="00A01322"/>
    <w:rsid w:val="00A029F8"/>
    <w:rsid w:val="00A049CB"/>
    <w:rsid w:val="00A07782"/>
    <w:rsid w:val="00A07F61"/>
    <w:rsid w:val="00A119E6"/>
    <w:rsid w:val="00A11C41"/>
    <w:rsid w:val="00A12730"/>
    <w:rsid w:val="00A12C4E"/>
    <w:rsid w:val="00A14032"/>
    <w:rsid w:val="00A14AA7"/>
    <w:rsid w:val="00A22EEC"/>
    <w:rsid w:val="00A2382D"/>
    <w:rsid w:val="00A2783D"/>
    <w:rsid w:val="00A31A1D"/>
    <w:rsid w:val="00A331CA"/>
    <w:rsid w:val="00A33FF5"/>
    <w:rsid w:val="00A36153"/>
    <w:rsid w:val="00A41438"/>
    <w:rsid w:val="00A42334"/>
    <w:rsid w:val="00A44D41"/>
    <w:rsid w:val="00A52604"/>
    <w:rsid w:val="00A55E67"/>
    <w:rsid w:val="00A60455"/>
    <w:rsid w:val="00A64759"/>
    <w:rsid w:val="00A65FE2"/>
    <w:rsid w:val="00A7051C"/>
    <w:rsid w:val="00A712B6"/>
    <w:rsid w:val="00A76C45"/>
    <w:rsid w:val="00A813D6"/>
    <w:rsid w:val="00A906FD"/>
    <w:rsid w:val="00A90915"/>
    <w:rsid w:val="00A960FE"/>
    <w:rsid w:val="00A96171"/>
    <w:rsid w:val="00A96340"/>
    <w:rsid w:val="00A979CB"/>
    <w:rsid w:val="00AA2D64"/>
    <w:rsid w:val="00AA4EAA"/>
    <w:rsid w:val="00AA65C5"/>
    <w:rsid w:val="00AA6B9B"/>
    <w:rsid w:val="00AA74D2"/>
    <w:rsid w:val="00AC4BE3"/>
    <w:rsid w:val="00AC521A"/>
    <w:rsid w:val="00AC5392"/>
    <w:rsid w:val="00AD026C"/>
    <w:rsid w:val="00AD22C5"/>
    <w:rsid w:val="00AD411D"/>
    <w:rsid w:val="00AD6F4D"/>
    <w:rsid w:val="00AE152A"/>
    <w:rsid w:val="00AE7149"/>
    <w:rsid w:val="00AE76DC"/>
    <w:rsid w:val="00AF0161"/>
    <w:rsid w:val="00AF0AA6"/>
    <w:rsid w:val="00AF3F47"/>
    <w:rsid w:val="00AF40EA"/>
    <w:rsid w:val="00B00D9F"/>
    <w:rsid w:val="00B01C7A"/>
    <w:rsid w:val="00B05B71"/>
    <w:rsid w:val="00B07F3F"/>
    <w:rsid w:val="00B251AD"/>
    <w:rsid w:val="00B27422"/>
    <w:rsid w:val="00B34D43"/>
    <w:rsid w:val="00B36C06"/>
    <w:rsid w:val="00B37DB2"/>
    <w:rsid w:val="00B4042D"/>
    <w:rsid w:val="00B40AD2"/>
    <w:rsid w:val="00B413F7"/>
    <w:rsid w:val="00B44C83"/>
    <w:rsid w:val="00B459A3"/>
    <w:rsid w:val="00B4669F"/>
    <w:rsid w:val="00B46784"/>
    <w:rsid w:val="00B50371"/>
    <w:rsid w:val="00B54042"/>
    <w:rsid w:val="00B54A2E"/>
    <w:rsid w:val="00B5657B"/>
    <w:rsid w:val="00B57C68"/>
    <w:rsid w:val="00B62804"/>
    <w:rsid w:val="00B6359E"/>
    <w:rsid w:val="00B642B7"/>
    <w:rsid w:val="00B64C3A"/>
    <w:rsid w:val="00B653E0"/>
    <w:rsid w:val="00B65DA1"/>
    <w:rsid w:val="00B714B4"/>
    <w:rsid w:val="00B72E89"/>
    <w:rsid w:val="00B733E9"/>
    <w:rsid w:val="00B736EE"/>
    <w:rsid w:val="00B753D2"/>
    <w:rsid w:val="00B75402"/>
    <w:rsid w:val="00B841C0"/>
    <w:rsid w:val="00B91476"/>
    <w:rsid w:val="00B925E1"/>
    <w:rsid w:val="00B9322A"/>
    <w:rsid w:val="00B965BA"/>
    <w:rsid w:val="00B97312"/>
    <w:rsid w:val="00B97549"/>
    <w:rsid w:val="00BA06EB"/>
    <w:rsid w:val="00BA5842"/>
    <w:rsid w:val="00BA6CB7"/>
    <w:rsid w:val="00BB493A"/>
    <w:rsid w:val="00BB755B"/>
    <w:rsid w:val="00BB7C36"/>
    <w:rsid w:val="00BC0498"/>
    <w:rsid w:val="00BC7DD0"/>
    <w:rsid w:val="00BD18DA"/>
    <w:rsid w:val="00BD44CE"/>
    <w:rsid w:val="00BD55B2"/>
    <w:rsid w:val="00BD583F"/>
    <w:rsid w:val="00BE12D9"/>
    <w:rsid w:val="00BE77C4"/>
    <w:rsid w:val="00BF1189"/>
    <w:rsid w:val="00BF18F3"/>
    <w:rsid w:val="00BF509D"/>
    <w:rsid w:val="00BF606F"/>
    <w:rsid w:val="00C027F4"/>
    <w:rsid w:val="00C0603D"/>
    <w:rsid w:val="00C066AB"/>
    <w:rsid w:val="00C127C7"/>
    <w:rsid w:val="00C127C8"/>
    <w:rsid w:val="00C15499"/>
    <w:rsid w:val="00C17482"/>
    <w:rsid w:val="00C20111"/>
    <w:rsid w:val="00C206B1"/>
    <w:rsid w:val="00C225CE"/>
    <w:rsid w:val="00C23DF8"/>
    <w:rsid w:val="00C24F53"/>
    <w:rsid w:val="00C263D9"/>
    <w:rsid w:val="00C32B4F"/>
    <w:rsid w:val="00C37861"/>
    <w:rsid w:val="00C451E9"/>
    <w:rsid w:val="00C4765E"/>
    <w:rsid w:val="00C5244D"/>
    <w:rsid w:val="00C52DD8"/>
    <w:rsid w:val="00C532ED"/>
    <w:rsid w:val="00C57562"/>
    <w:rsid w:val="00C66869"/>
    <w:rsid w:val="00C66CD0"/>
    <w:rsid w:val="00C66EBA"/>
    <w:rsid w:val="00C6796D"/>
    <w:rsid w:val="00C707D4"/>
    <w:rsid w:val="00C73493"/>
    <w:rsid w:val="00C737B7"/>
    <w:rsid w:val="00C760E6"/>
    <w:rsid w:val="00C77236"/>
    <w:rsid w:val="00C8011B"/>
    <w:rsid w:val="00C801B8"/>
    <w:rsid w:val="00C80210"/>
    <w:rsid w:val="00C81DD4"/>
    <w:rsid w:val="00C83FEF"/>
    <w:rsid w:val="00C84848"/>
    <w:rsid w:val="00C9175F"/>
    <w:rsid w:val="00CA1183"/>
    <w:rsid w:val="00CA1FEC"/>
    <w:rsid w:val="00CB1EEF"/>
    <w:rsid w:val="00CB3ADD"/>
    <w:rsid w:val="00CC078B"/>
    <w:rsid w:val="00CD09B0"/>
    <w:rsid w:val="00CD644A"/>
    <w:rsid w:val="00CE002D"/>
    <w:rsid w:val="00CE20CB"/>
    <w:rsid w:val="00CE3267"/>
    <w:rsid w:val="00CE34B6"/>
    <w:rsid w:val="00CE5430"/>
    <w:rsid w:val="00CE694F"/>
    <w:rsid w:val="00CF02D9"/>
    <w:rsid w:val="00CF37F1"/>
    <w:rsid w:val="00CF5CF4"/>
    <w:rsid w:val="00D004D9"/>
    <w:rsid w:val="00D01DC7"/>
    <w:rsid w:val="00D01F2B"/>
    <w:rsid w:val="00D06188"/>
    <w:rsid w:val="00D13875"/>
    <w:rsid w:val="00D16BA8"/>
    <w:rsid w:val="00D17316"/>
    <w:rsid w:val="00D20602"/>
    <w:rsid w:val="00D213E1"/>
    <w:rsid w:val="00D2150F"/>
    <w:rsid w:val="00D234A7"/>
    <w:rsid w:val="00D26703"/>
    <w:rsid w:val="00D2670A"/>
    <w:rsid w:val="00D26FCC"/>
    <w:rsid w:val="00D27596"/>
    <w:rsid w:val="00D30231"/>
    <w:rsid w:val="00D309CA"/>
    <w:rsid w:val="00D30FE7"/>
    <w:rsid w:val="00D3167E"/>
    <w:rsid w:val="00D321BE"/>
    <w:rsid w:val="00D32E29"/>
    <w:rsid w:val="00D47025"/>
    <w:rsid w:val="00D50F2A"/>
    <w:rsid w:val="00D526B7"/>
    <w:rsid w:val="00D55478"/>
    <w:rsid w:val="00D55CC2"/>
    <w:rsid w:val="00D60F75"/>
    <w:rsid w:val="00D647F9"/>
    <w:rsid w:val="00D70128"/>
    <w:rsid w:val="00D715D9"/>
    <w:rsid w:val="00D73A86"/>
    <w:rsid w:val="00D73D4D"/>
    <w:rsid w:val="00D7664F"/>
    <w:rsid w:val="00D823E6"/>
    <w:rsid w:val="00D8365F"/>
    <w:rsid w:val="00D85816"/>
    <w:rsid w:val="00D875BA"/>
    <w:rsid w:val="00D933D8"/>
    <w:rsid w:val="00D93534"/>
    <w:rsid w:val="00D94D67"/>
    <w:rsid w:val="00D96910"/>
    <w:rsid w:val="00D96C1F"/>
    <w:rsid w:val="00D9745E"/>
    <w:rsid w:val="00DA2CF0"/>
    <w:rsid w:val="00DA2F19"/>
    <w:rsid w:val="00DA5854"/>
    <w:rsid w:val="00DB002D"/>
    <w:rsid w:val="00DB1FA0"/>
    <w:rsid w:val="00DB31CA"/>
    <w:rsid w:val="00DB5ACB"/>
    <w:rsid w:val="00DC1285"/>
    <w:rsid w:val="00DC21BA"/>
    <w:rsid w:val="00DC54CD"/>
    <w:rsid w:val="00DC693F"/>
    <w:rsid w:val="00DC7813"/>
    <w:rsid w:val="00DE08ED"/>
    <w:rsid w:val="00DE3ADD"/>
    <w:rsid w:val="00DE40C6"/>
    <w:rsid w:val="00DE48EE"/>
    <w:rsid w:val="00DF0ACA"/>
    <w:rsid w:val="00DF1DBD"/>
    <w:rsid w:val="00DF4088"/>
    <w:rsid w:val="00E0381C"/>
    <w:rsid w:val="00E04328"/>
    <w:rsid w:val="00E04AC0"/>
    <w:rsid w:val="00E05797"/>
    <w:rsid w:val="00E23799"/>
    <w:rsid w:val="00E23CD4"/>
    <w:rsid w:val="00E26176"/>
    <w:rsid w:val="00E26216"/>
    <w:rsid w:val="00E32108"/>
    <w:rsid w:val="00E36B0A"/>
    <w:rsid w:val="00E4123A"/>
    <w:rsid w:val="00E54A58"/>
    <w:rsid w:val="00E652C7"/>
    <w:rsid w:val="00E67955"/>
    <w:rsid w:val="00E738ED"/>
    <w:rsid w:val="00E81EDB"/>
    <w:rsid w:val="00E8257A"/>
    <w:rsid w:val="00E864BC"/>
    <w:rsid w:val="00E86B8C"/>
    <w:rsid w:val="00E96BFE"/>
    <w:rsid w:val="00E978BD"/>
    <w:rsid w:val="00EA390D"/>
    <w:rsid w:val="00EA42AB"/>
    <w:rsid w:val="00EB3E10"/>
    <w:rsid w:val="00EB48AB"/>
    <w:rsid w:val="00EC0809"/>
    <w:rsid w:val="00EC117C"/>
    <w:rsid w:val="00ED1C95"/>
    <w:rsid w:val="00ED305C"/>
    <w:rsid w:val="00ED50BF"/>
    <w:rsid w:val="00ED5ACB"/>
    <w:rsid w:val="00ED7364"/>
    <w:rsid w:val="00ED7970"/>
    <w:rsid w:val="00EE22AF"/>
    <w:rsid w:val="00EE3ABA"/>
    <w:rsid w:val="00EF1AB9"/>
    <w:rsid w:val="00EF258C"/>
    <w:rsid w:val="00F02F2F"/>
    <w:rsid w:val="00F0325C"/>
    <w:rsid w:val="00F05E9D"/>
    <w:rsid w:val="00F130BD"/>
    <w:rsid w:val="00F17B77"/>
    <w:rsid w:val="00F17F0F"/>
    <w:rsid w:val="00F261C1"/>
    <w:rsid w:val="00F31731"/>
    <w:rsid w:val="00F32238"/>
    <w:rsid w:val="00F45673"/>
    <w:rsid w:val="00F51E0C"/>
    <w:rsid w:val="00F53BFE"/>
    <w:rsid w:val="00F63D58"/>
    <w:rsid w:val="00F64691"/>
    <w:rsid w:val="00F6681A"/>
    <w:rsid w:val="00F6681F"/>
    <w:rsid w:val="00F66A6A"/>
    <w:rsid w:val="00F72B01"/>
    <w:rsid w:val="00F72CBE"/>
    <w:rsid w:val="00F76868"/>
    <w:rsid w:val="00F77202"/>
    <w:rsid w:val="00F824F8"/>
    <w:rsid w:val="00F87506"/>
    <w:rsid w:val="00F87F2E"/>
    <w:rsid w:val="00F97008"/>
    <w:rsid w:val="00FA2B37"/>
    <w:rsid w:val="00FA5356"/>
    <w:rsid w:val="00FB0DC6"/>
    <w:rsid w:val="00FB2EBF"/>
    <w:rsid w:val="00FC0649"/>
    <w:rsid w:val="00FC1F60"/>
    <w:rsid w:val="00FC4642"/>
    <w:rsid w:val="00FC5050"/>
    <w:rsid w:val="00FC57D2"/>
    <w:rsid w:val="00FC583A"/>
    <w:rsid w:val="00FC7087"/>
    <w:rsid w:val="00FE4751"/>
    <w:rsid w:val="00FE550D"/>
    <w:rsid w:val="00FF2B8D"/>
    <w:rsid w:val="00FF2FBB"/>
    <w:rsid w:val="00FF5E3D"/>
    <w:rsid w:val="00FF668E"/>
    <w:rsid w:val="00FF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06905D"/>
  <w15:chartTrackingRefBased/>
  <w15:docId w15:val="{C33B1578-B16C-405E-9631-CF65E321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55E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E6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94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4D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004D9"/>
  </w:style>
  <w:style w:type="paragraph" w:styleId="ListParagraph">
    <w:name w:val="List Paragraph"/>
    <w:aliases w:val="Lijst meerdere niveaus"/>
    <w:basedOn w:val="Normal"/>
    <w:uiPriority w:val="34"/>
    <w:qFormat/>
    <w:rsid w:val="006A34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5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E6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371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3711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5A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AC3"/>
  </w:style>
  <w:style w:type="paragraph" w:styleId="Footer">
    <w:name w:val="footer"/>
    <w:basedOn w:val="Normal"/>
    <w:link w:val="FooterChar"/>
    <w:uiPriority w:val="99"/>
    <w:unhideWhenUsed/>
    <w:rsid w:val="00695A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AC3"/>
  </w:style>
  <w:style w:type="character" w:styleId="PlaceholderText">
    <w:name w:val="Placeholder Text"/>
    <w:basedOn w:val="DefaultParagraphFont"/>
    <w:uiPriority w:val="99"/>
    <w:semiHidden/>
    <w:rsid w:val="007D7F17"/>
    <w:rPr>
      <w:color w:val="808080"/>
    </w:rPr>
  </w:style>
  <w:style w:type="paragraph" w:styleId="Revision">
    <w:name w:val="Revision"/>
    <w:hidden/>
    <w:uiPriority w:val="99"/>
    <w:semiHidden/>
    <w:rsid w:val="0050342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27596"/>
    <w:rPr>
      <w:i/>
      <w:iCs/>
    </w:rPr>
  </w:style>
  <w:style w:type="paragraph" w:customStyle="1" w:styleId="Default">
    <w:name w:val="Default"/>
    <w:rsid w:val="006132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CE694F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E694F"/>
    <w:pPr>
      <w:spacing w:before="360" w:after="360"/>
    </w:pPr>
    <w:rPr>
      <w:rFonts w:asciiTheme="minorHAnsi" w:hAnsiTheme="minorHAnsi"/>
      <w:b/>
      <w:bCs/>
      <w:caps/>
      <w:sz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b/>
      <w:bCs/>
      <w:smallCap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mallCaps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CE694F"/>
    <w:pPr>
      <w:spacing w:after="0"/>
    </w:pPr>
    <w:rPr>
      <w:rFonts w:asciiTheme="minorHAnsi" w:hAnsiTheme="minorHAns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CE694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E6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Standaard">
    <w:name w:val="Standaard"/>
    <w:rsid w:val="00CE69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lighter-c0">
    <w:name w:val="enlighter-c0"/>
    <w:basedOn w:val="DefaultParagraphFont"/>
    <w:rsid w:val="00CE694F"/>
  </w:style>
  <w:style w:type="character" w:styleId="Strong">
    <w:name w:val="Strong"/>
    <w:basedOn w:val="DefaultParagraphFont"/>
    <w:uiPriority w:val="22"/>
    <w:qFormat/>
    <w:rsid w:val="00CE694F"/>
    <w:rPr>
      <w:b/>
      <w:bCs/>
    </w:rPr>
  </w:style>
  <w:style w:type="character" w:customStyle="1" w:styleId="font171">
    <w:name w:val="font171"/>
    <w:basedOn w:val="DefaultParagraphFont"/>
    <w:rsid w:val="00CE694F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CE694F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91">
    <w:name w:val="font191"/>
    <w:basedOn w:val="DefaultParagraphFont"/>
    <w:rsid w:val="00CE694F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0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3D624-FC4F-44CB-95A7-E36AE0B4D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 Ledo, Narcis</dc:creator>
  <cp:keywords/>
  <dc:description/>
  <cp:lastModifiedBy>Narcis fer</cp:lastModifiedBy>
  <cp:revision>6</cp:revision>
  <cp:lastPrinted>2022-12-28T19:56:00Z</cp:lastPrinted>
  <dcterms:created xsi:type="dcterms:W3CDTF">2023-01-23T19:51:00Z</dcterms:created>
  <dcterms:modified xsi:type="dcterms:W3CDTF">2023-01-23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8c6000-7ef6-370e-ac44-74f3b09c3b50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GrammarlyDocumentId">
    <vt:lpwstr>ce722762d77113629da908d44fd1f360ffa9a94013b57cf016a2931df2d1e342</vt:lpwstr>
  </property>
</Properties>
</file>